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EC8B2B" w14:textId="77777777" w:rsidR="00B61E48" w:rsidRPr="004319F5" w:rsidRDefault="00B61E48">
      <w:bookmarkStart w:id="0" w:name="_GoBack"/>
    </w:p>
    <w:p w14:paraId="71A3B3FB" w14:textId="77777777" w:rsidR="00B61E48" w:rsidRPr="004319F5" w:rsidRDefault="00B61E48" w:rsidP="00B61E48">
      <w:pPr>
        <w:jc w:val="center"/>
        <w:rPr>
          <w:sz w:val="36"/>
          <w:szCs w:val="36"/>
        </w:rPr>
      </w:pPr>
      <w:r w:rsidRPr="004319F5">
        <w:rPr>
          <w:sz w:val="36"/>
          <w:szCs w:val="36"/>
        </w:rPr>
        <w:t>Supplementary materials for</w:t>
      </w:r>
    </w:p>
    <w:p w14:paraId="303C8957" w14:textId="77777777" w:rsidR="00B61E48" w:rsidRPr="004319F5" w:rsidRDefault="00B61E48" w:rsidP="00B61E48">
      <w:pPr>
        <w:jc w:val="center"/>
        <w:rPr>
          <w:sz w:val="36"/>
          <w:szCs w:val="36"/>
        </w:rPr>
      </w:pPr>
    </w:p>
    <w:p w14:paraId="1D6D8A7A" w14:textId="77777777" w:rsidR="00B61E48" w:rsidRPr="004319F5" w:rsidRDefault="00B61E48" w:rsidP="00B61E48">
      <w:pPr>
        <w:jc w:val="center"/>
        <w:rPr>
          <w:sz w:val="36"/>
          <w:szCs w:val="36"/>
        </w:rPr>
      </w:pPr>
    </w:p>
    <w:p w14:paraId="0E6622D2" w14:textId="63754595" w:rsidR="00B61E48" w:rsidRPr="004319F5" w:rsidRDefault="00B61E48" w:rsidP="00B61E48">
      <w:pPr>
        <w:jc w:val="center"/>
        <w:rPr>
          <w:b/>
          <w:sz w:val="36"/>
          <w:szCs w:val="36"/>
        </w:rPr>
      </w:pPr>
      <w:r w:rsidRPr="004319F5">
        <w:rPr>
          <w:b/>
          <w:sz w:val="36"/>
          <w:szCs w:val="36"/>
        </w:rPr>
        <w:t>Context or arousal? Function of drumming in Mongolian gerbils (</w:t>
      </w:r>
      <w:r w:rsidR="005A59D4" w:rsidRPr="004319F5">
        <w:rPr>
          <w:b/>
          <w:i/>
          <w:sz w:val="36"/>
          <w:szCs w:val="36"/>
        </w:rPr>
        <w:t>M</w:t>
      </w:r>
      <w:r w:rsidRPr="004319F5">
        <w:rPr>
          <w:b/>
          <w:i/>
          <w:sz w:val="36"/>
          <w:szCs w:val="36"/>
        </w:rPr>
        <w:t>eriones unguiculatus</w:t>
      </w:r>
      <w:r w:rsidRPr="004319F5">
        <w:rPr>
          <w:b/>
          <w:sz w:val="36"/>
          <w:szCs w:val="36"/>
        </w:rPr>
        <w:t>)</w:t>
      </w:r>
    </w:p>
    <w:p w14:paraId="7F52841D" w14:textId="77777777" w:rsidR="00B61E48" w:rsidRPr="004319F5" w:rsidRDefault="00B61E48" w:rsidP="00B61E48">
      <w:pPr>
        <w:jc w:val="center"/>
      </w:pPr>
    </w:p>
    <w:p w14:paraId="1BA344B9" w14:textId="77777777" w:rsidR="00B61E48" w:rsidRPr="004319F5" w:rsidRDefault="00B61E48" w:rsidP="00B61E48">
      <w:pPr>
        <w:jc w:val="center"/>
      </w:pPr>
      <w:r w:rsidRPr="004319F5">
        <w:t>Yara Silberstein et al.</w:t>
      </w:r>
    </w:p>
    <w:p w14:paraId="61902E2B" w14:textId="77777777" w:rsidR="00B61E48" w:rsidRPr="004319F5" w:rsidRDefault="00B61E48" w:rsidP="00B61E48">
      <w:pPr>
        <w:jc w:val="center"/>
      </w:pPr>
      <w:r w:rsidRPr="004319F5">
        <w:t xml:space="preserve">*Corresponding author. Email: </w:t>
      </w:r>
      <w:hyperlink r:id="rId4" w:history="1">
        <w:r w:rsidRPr="004319F5">
          <w:rPr>
            <w:rStyle w:val="Hyperlink"/>
            <w:color w:val="auto"/>
          </w:rPr>
          <w:t>yara.silberstein@gmail.com</w:t>
        </w:r>
      </w:hyperlink>
    </w:p>
    <w:p w14:paraId="734813F7" w14:textId="77777777" w:rsidR="00B61E48" w:rsidRPr="004319F5" w:rsidRDefault="00B61E48" w:rsidP="00B61E48">
      <w:pPr>
        <w:jc w:val="center"/>
      </w:pPr>
    </w:p>
    <w:p w14:paraId="2F32DD99" w14:textId="77777777" w:rsidR="00B61E48" w:rsidRPr="004319F5" w:rsidRDefault="00B61E48" w:rsidP="00B61E48">
      <w:pPr>
        <w:jc w:val="center"/>
      </w:pPr>
    </w:p>
    <w:p w14:paraId="4D6BFB97" w14:textId="77777777" w:rsidR="00B61E48" w:rsidRPr="004319F5" w:rsidRDefault="00B61E48" w:rsidP="00B61E48">
      <w:r w:rsidRPr="004319F5">
        <w:t>This PDF file contains:</w:t>
      </w:r>
    </w:p>
    <w:p w14:paraId="429FB4DC" w14:textId="77777777" w:rsidR="00B61E48" w:rsidRPr="004319F5" w:rsidRDefault="00B61E48">
      <w:pPr>
        <w:rPr>
          <w:rFonts w:cstheme="minorHAnsi"/>
        </w:rPr>
      </w:pPr>
      <w:r w:rsidRPr="004319F5">
        <w:t>Tables S1 to S</w:t>
      </w:r>
      <w:r w:rsidR="004B0133" w:rsidRPr="004319F5">
        <w:t>4</w:t>
      </w:r>
      <w:r w:rsidRPr="004319F5">
        <w:br w:type="page"/>
      </w:r>
      <w:r w:rsidR="000600B8" w:rsidRPr="004319F5">
        <w:rPr>
          <w:rFonts w:cstheme="minorHAnsi"/>
          <w:b/>
        </w:rPr>
        <w:lastRenderedPageBreak/>
        <w:t>Table S1.</w:t>
      </w:r>
      <w:r w:rsidR="000600B8" w:rsidRPr="004319F5">
        <w:rPr>
          <w:rFonts w:cstheme="minorHAnsi"/>
        </w:rPr>
        <w:br/>
        <w:t>Results of t</w:t>
      </w:r>
      <w:r w:rsidRPr="004319F5">
        <w:rPr>
          <w:rFonts w:cstheme="minorHAnsi"/>
        </w:rPr>
        <w:t xml:space="preserve">he </w:t>
      </w:r>
      <w:r w:rsidR="004B0133" w:rsidRPr="004319F5">
        <w:rPr>
          <w:rFonts w:cstheme="minorHAnsi"/>
        </w:rPr>
        <w:t>bGLMM models testing the effects for drumming occurrence in</w:t>
      </w:r>
      <w:r w:rsidRPr="004319F5">
        <w:rPr>
          <w:rFonts w:cstheme="minorHAnsi"/>
        </w:rPr>
        <w:t xml:space="preserve"> predator, oppo</w:t>
      </w:r>
      <w:r w:rsidR="000600B8" w:rsidRPr="004319F5">
        <w:rPr>
          <w:rFonts w:cstheme="minorHAnsi"/>
        </w:rPr>
        <w:t>si</w:t>
      </w:r>
      <w:r w:rsidRPr="004319F5">
        <w:rPr>
          <w:rFonts w:cstheme="minorHAnsi"/>
        </w:rPr>
        <w:t>te-sex encounter and same-sex encounter experiments</w:t>
      </w:r>
      <w:r w:rsidR="004B0133" w:rsidRPr="004319F5">
        <w:rPr>
          <w:rFonts w:cstheme="minorHAnsi"/>
        </w:rPr>
        <w:t>, as well as the results of GLMM models testing the effects for the amount of drumming produced in predator, opposite-sex encounter and same-sex encounter experiments</w:t>
      </w:r>
      <w:r w:rsidRPr="004319F5">
        <w:rPr>
          <w:rFonts w:cstheme="minorHAnsi"/>
        </w:rPr>
        <w:t>; SE</w:t>
      </w:r>
      <w:r w:rsidR="004B0133" w:rsidRPr="004319F5">
        <w:rPr>
          <w:rFonts w:cstheme="minorHAnsi"/>
        </w:rPr>
        <w:t>: standard</w:t>
      </w:r>
      <w:r w:rsidR="000600B8" w:rsidRPr="004319F5">
        <w:rPr>
          <w:rFonts w:cstheme="minorHAnsi"/>
        </w:rPr>
        <w:t xml:space="preserve"> error; Bold: p &lt; 0.05</w:t>
      </w:r>
    </w:p>
    <w:tbl>
      <w:tblPr>
        <w:tblW w:w="9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84"/>
        <w:gridCol w:w="1213"/>
        <w:gridCol w:w="628"/>
        <w:gridCol w:w="946"/>
        <w:gridCol w:w="1029"/>
      </w:tblGrid>
      <w:tr w:rsidR="004319F5" w:rsidRPr="004319F5" w14:paraId="4A42D557" w14:textId="77777777" w:rsidTr="000600B8">
        <w:trPr>
          <w:trHeight w:val="315"/>
        </w:trPr>
        <w:tc>
          <w:tcPr>
            <w:tcW w:w="93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A3012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8"/>
                <w:szCs w:val="28"/>
                <w:lang w:eastAsia="de-DE"/>
              </w:rPr>
            </w:pPr>
            <w:r w:rsidRPr="004319F5">
              <w:rPr>
                <w:rFonts w:eastAsia="Times New Roman" w:cstheme="minorHAnsi"/>
                <w:b/>
                <w:bCs/>
                <w:sz w:val="28"/>
                <w:szCs w:val="28"/>
                <w:lang w:eastAsia="de-DE"/>
              </w:rPr>
              <w:t>Drumming occurrence</w:t>
            </w:r>
          </w:p>
        </w:tc>
      </w:tr>
      <w:tr w:rsidR="004319F5" w:rsidRPr="004319F5" w14:paraId="2EAE9664" w14:textId="77777777" w:rsidTr="000600B8">
        <w:trPr>
          <w:trHeight w:val="300"/>
        </w:trPr>
        <w:tc>
          <w:tcPr>
            <w:tcW w:w="5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F4A4B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Predictor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D0FF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Estimate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B7DA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S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91D1C" w14:textId="74C6BB55" w:rsidR="000600B8" w:rsidRPr="004319F5" w:rsidRDefault="005A59D4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z</w:t>
            </w:r>
            <w:r w:rsidR="000600B8" w:rsidRPr="004319F5">
              <w:rPr>
                <w:rFonts w:eastAsia="Times New Roman" w:cstheme="minorHAnsi"/>
                <w:lang w:eastAsia="de-DE"/>
              </w:rPr>
              <w:t>-value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E78D7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p-value</w:t>
            </w:r>
          </w:p>
        </w:tc>
      </w:tr>
      <w:tr w:rsidR="004319F5" w:rsidRPr="004319F5" w14:paraId="0833B06C" w14:textId="77777777" w:rsidTr="000600B8">
        <w:trPr>
          <w:trHeight w:val="300"/>
        </w:trPr>
        <w:tc>
          <w:tcPr>
            <w:tcW w:w="93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C3C56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4319F5">
              <w:rPr>
                <w:rFonts w:eastAsia="Times New Roman" w:cstheme="minorHAnsi"/>
                <w:b/>
                <w:bCs/>
                <w:lang w:eastAsia="de-DE"/>
              </w:rPr>
              <w:t>Predator experiments</w:t>
            </w:r>
            <w:r w:rsidR="00DF7112" w:rsidRPr="004319F5">
              <w:rPr>
                <w:rFonts w:eastAsia="Times New Roman" w:cstheme="minorHAnsi"/>
                <w:b/>
                <w:bCs/>
                <w:lang w:eastAsia="de-DE"/>
              </w:rPr>
              <w:t xml:space="preserve"> (df = 30)</w:t>
            </w:r>
          </w:p>
        </w:tc>
      </w:tr>
      <w:tr w:rsidR="004319F5" w:rsidRPr="004319F5" w14:paraId="35B38C63" w14:textId="77777777" w:rsidTr="000600B8">
        <w:trPr>
          <w:trHeight w:val="300"/>
        </w:trPr>
        <w:tc>
          <w:tcPr>
            <w:tcW w:w="5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3D868" w14:textId="77777777" w:rsidR="000600B8" w:rsidRPr="004319F5" w:rsidRDefault="000600B8" w:rsidP="000600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Condition_predator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1D7F6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2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7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6CB76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1</w:t>
            </w:r>
            <w:r w:rsidR="004B0133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4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85891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1</w:t>
            </w:r>
            <w:r w:rsidR="004B0133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8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A7F54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067</w:t>
            </w:r>
          </w:p>
        </w:tc>
      </w:tr>
      <w:tr w:rsidR="004319F5" w:rsidRPr="004319F5" w14:paraId="2DD38DD8" w14:textId="77777777" w:rsidTr="000600B8">
        <w:trPr>
          <w:trHeight w:val="300"/>
        </w:trPr>
        <w:tc>
          <w:tcPr>
            <w:tcW w:w="5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D87C2" w14:textId="77777777" w:rsidR="000600B8" w:rsidRPr="004319F5" w:rsidRDefault="000600B8" w:rsidP="000600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Sex_femal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DF67E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5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1185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8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AFBAC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7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5E5F3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485</w:t>
            </w:r>
          </w:p>
        </w:tc>
      </w:tr>
      <w:tr w:rsidR="004319F5" w:rsidRPr="004319F5" w14:paraId="5DF78B25" w14:textId="77777777" w:rsidTr="000600B8">
        <w:trPr>
          <w:trHeight w:val="300"/>
        </w:trPr>
        <w:tc>
          <w:tcPr>
            <w:tcW w:w="5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566E5" w14:textId="77777777" w:rsidR="000600B8" w:rsidRPr="004319F5" w:rsidRDefault="000600B8" w:rsidP="000600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Phase_confrontation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9275A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6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581A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1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0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9DF6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6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A8E8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534</w:t>
            </w:r>
          </w:p>
        </w:tc>
      </w:tr>
      <w:tr w:rsidR="004319F5" w:rsidRPr="004319F5" w14:paraId="6E7AF3C2" w14:textId="77777777" w:rsidTr="000600B8">
        <w:trPr>
          <w:trHeight w:val="300"/>
        </w:trPr>
        <w:tc>
          <w:tcPr>
            <w:tcW w:w="5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1F37D" w14:textId="77777777" w:rsidR="000600B8" w:rsidRPr="004319F5" w:rsidRDefault="000600B8" w:rsidP="000600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Audience_singl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6F593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1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7E948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6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6A1D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3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B726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764</w:t>
            </w:r>
          </w:p>
        </w:tc>
      </w:tr>
      <w:tr w:rsidR="004319F5" w:rsidRPr="004319F5" w14:paraId="43169660" w14:textId="77777777" w:rsidTr="000600B8">
        <w:trPr>
          <w:trHeight w:val="300"/>
        </w:trPr>
        <w:tc>
          <w:tcPr>
            <w:tcW w:w="5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E65A33" w14:textId="77777777" w:rsidR="000600B8" w:rsidRPr="004319F5" w:rsidRDefault="000600B8" w:rsidP="000600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Condition_predator*Phase_confrontation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5922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3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8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B118C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1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6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D112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2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3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75A2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4319F5">
              <w:rPr>
                <w:rFonts w:eastAsia="Times New Roman" w:cstheme="minorHAnsi"/>
                <w:b/>
                <w:bCs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b/>
                <w:bCs/>
                <w:lang w:eastAsia="de-DE"/>
              </w:rPr>
              <w:t>.</w:t>
            </w:r>
            <w:r w:rsidRPr="004319F5">
              <w:rPr>
                <w:rFonts w:eastAsia="Times New Roman" w:cstheme="minorHAnsi"/>
                <w:b/>
                <w:bCs/>
                <w:lang w:eastAsia="de-DE"/>
              </w:rPr>
              <w:t>018</w:t>
            </w:r>
          </w:p>
        </w:tc>
      </w:tr>
      <w:tr w:rsidR="004319F5" w:rsidRPr="004319F5" w14:paraId="447FB85B" w14:textId="77777777" w:rsidTr="000600B8">
        <w:trPr>
          <w:trHeight w:val="300"/>
        </w:trPr>
        <w:tc>
          <w:tcPr>
            <w:tcW w:w="93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3C880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4319F5">
              <w:rPr>
                <w:rFonts w:eastAsia="Times New Roman" w:cstheme="minorHAnsi"/>
                <w:b/>
                <w:bCs/>
                <w:lang w:eastAsia="de-DE"/>
              </w:rPr>
              <w:t>Opposite-sex encounters</w:t>
            </w:r>
            <w:r w:rsidR="00DF7112" w:rsidRPr="004319F5">
              <w:rPr>
                <w:rFonts w:eastAsia="Times New Roman" w:cstheme="minorHAnsi"/>
                <w:b/>
                <w:bCs/>
                <w:lang w:eastAsia="de-DE"/>
              </w:rPr>
              <w:t xml:space="preserve"> (df = 44)</w:t>
            </w:r>
          </w:p>
        </w:tc>
      </w:tr>
      <w:tr w:rsidR="004319F5" w:rsidRPr="004319F5" w14:paraId="7E714144" w14:textId="77777777" w:rsidTr="000600B8">
        <w:trPr>
          <w:trHeight w:val="300"/>
        </w:trPr>
        <w:tc>
          <w:tcPr>
            <w:tcW w:w="5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05D70" w14:textId="77777777" w:rsidR="000600B8" w:rsidRPr="004319F5" w:rsidRDefault="000600B8" w:rsidP="000600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Familiarity_unfamiliar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7E7C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3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9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A2AFF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1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8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4B36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2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2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21089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4319F5">
              <w:rPr>
                <w:rFonts w:eastAsia="Times New Roman" w:cstheme="minorHAnsi"/>
                <w:b/>
                <w:bCs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b/>
                <w:bCs/>
                <w:lang w:eastAsia="de-DE"/>
              </w:rPr>
              <w:t>.</w:t>
            </w:r>
            <w:r w:rsidRPr="004319F5">
              <w:rPr>
                <w:rFonts w:eastAsia="Times New Roman" w:cstheme="minorHAnsi"/>
                <w:b/>
                <w:bCs/>
                <w:lang w:eastAsia="de-DE"/>
              </w:rPr>
              <w:t>028</w:t>
            </w:r>
          </w:p>
        </w:tc>
      </w:tr>
      <w:tr w:rsidR="004319F5" w:rsidRPr="004319F5" w14:paraId="15CD5822" w14:textId="77777777" w:rsidTr="000600B8">
        <w:trPr>
          <w:trHeight w:val="300"/>
        </w:trPr>
        <w:tc>
          <w:tcPr>
            <w:tcW w:w="5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E1C450" w14:textId="77777777" w:rsidR="000600B8" w:rsidRPr="004319F5" w:rsidRDefault="000600B8" w:rsidP="000600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Sex_femal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51F95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9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96DE6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1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4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9D111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6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6212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494</w:t>
            </w:r>
          </w:p>
        </w:tc>
      </w:tr>
      <w:tr w:rsidR="004319F5" w:rsidRPr="004319F5" w14:paraId="7D193D9D" w14:textId="77777777" w:rsidTr="000600B8">
        <w:trPr>
          <w:trHeight w:val="300"/>
        </w:trPr>
        <w:tc>
          <w:tcPr>
            <w:tcW w:w="5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AD31E" w14:textId="77777777" w:rsidR="000600B8" w:rsidRPr="004319F5" w:rsidRDefault="000600B8" w:rsidP="000600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Door_close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D34D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1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1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43407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8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AF1C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1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3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69259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176</w:t>
            </w:r>
          </w:p>
        </w:tc>
      </w:tr>
      <w:tr w:rsidR="004319F5" w:rsidRPr="004319F5" w14:paraId="4210BC64" w14:textId="77777777" w:rsidTr="000600B8">
        <w:trPr>
          <w:trHeight w:val="300"/>
        </w:trPr>
        <w:tc>
          <w:tcPr>
            <w:tcW w:w="93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DB5B5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4319F5">
              <w:rPr>
                <w:rFonts w:eastAsia="Times New Roman" w:cstheme="minorHAnsi"/>
                <w:b/>
                <w:bCs/>
                <w:lang w:eastAsia="de-DE"/>
              </w:rPr>
              <w:t>Same-sex encounters</w:t>
            </w:r>
            <w:r w:rsidR="00DF7112" w:rsidRPr="004319F5">
              <w:rPr>
                <w:rFonts w:eastAsia="Times New Roman" w:cstheme="minorHAnsi"/>
                <w:b/>
                <w:bCs/>
                <w:lang w:eastAsia="de-DE"/>
              </w:rPr>
              <w:t xml:space="preserve"> (df = 20)</w:t>
            </w:r>
          </w:p>
        </w:tc>
      </w:tr>
      <w:tr w:rsidR="004319F5" w:rsidRPr="004319F5" w14:paraId="51FDA4AB" w14:textId="77777777" w:rsidTr="000600B8">
        <w:trPr>
          <w:trHeight w:val="300"/>
        </w:trPr>
        <w:tc>
          <w:tcPr>
            <w:tcW w:w="5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827CA" w14:textId="77777777" w:rsidR="000600B8" w:rsidRPr="004319F5" w:rsidRDefault="000600B8" w:rsidP="000600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Familiarity_unfamiliar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3399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6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0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7256F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3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2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FDA6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1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9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998F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058</w:t>
            </w:r>
          </w:p>
        </w:tc>
      </w:tr>
      <w:tr w:rsidR="004319F5" w:rsidRPr="004319F5" w14:paraId="023D844A" w14:textId="77777777" w:rsidTr="000600B8">
        <w:trPr>
          <w:trHeight w:val="300"/>
        </w:trPr>
        <w:tc>
          <w:tcPr>
            <w:tcW w:w="5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303EC" w14:textId="77777777" w:rsidR="000600B8" w:rsidRPr="004319F5" w:rsidRDefault="000600B8" w:rsidP="000600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Dyad_female-femal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A395F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3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7B3AD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3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4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B63C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0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F317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926</w:t>
            </w:r>
          </w:p>
        </w:tc>
      </w:tr>
      <w:tr w:rsidR="004319F5" w:rsidRPr="004319F5" w14:paraId="412B1AE4" w14:textId="77777777" w:rsidTr="000600B8">
        <w:trPr>
          <w:trHeight w:val="300"/>
        </w:trPr>
        <w:tc>
          <w:tcPr>
            <w:tcW w:w="5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B093" w14:textId="77777777" w:rsidR="000600B8" w:rsidRPr="004319F5" w:rsidRDefault="000600B8" w:rsidP="000600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Door_close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AB8E5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2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9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EA39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1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9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4A69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1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4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7B18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135</w:t>
            </w:r>
          </w:p>
        </w:tc>
      </w:tr>
      <w:tr w:rsidR="004319F5" w:rsidRPr="004319F5" w14:paraId="2D61B177" w14:textId="77777777" w:rsidTr="000600B8">
        <w:trPr>
          <w:trHeight w:val="300"/>
        </w:trPr>
        <w:tc>
          <w:tcPr>
            <w:tcW w:w="5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B36822" w14:textId="77777777" w:rsidR="000600B8" w:rsidRPr="004319F5" w:rsidRDefault="000600B8" w:rsidP="000600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Dominance index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EA8E2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2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2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1B95A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1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7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05D9A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1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3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3C7B8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194</w:t>
            </w:r>
          </w:p>
        </w:tc>
      </w:tr>
      <w:tr w:rsidR="004319F5" w:rsidRPr="004319F5" w14:paraId="51E6A35A" w14:textId="77777777" w:rsidTr="000600B8">
        <w:trPr>
          <w:trHeight w:val="315"/>
        </w:trPr>
        <w:tc>
          <w:tcPr>
            <w:tcW w:w="93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1F0FC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8"/>
                <w:szCs w:val="28"/>
                <w:lang w:eastAsia="de-DE"/>
              </w:rPr>
            </w:pPr>
            <w:r w:rsidRPr="004319F5">
              <w:rPr>
                <w:rFonts w:eastAsia="Times New Roman" w:cstheme="minorHAnsi"/>
                <w:b/>
                <w:bCs/>
                <w:sz w:val="28"/>
                <w:szCs w:val="28"/>
                <w:lang w:eastAsia="de-DE"/>
              </w:rPr>
              <w:t>No. of drumming</w:t>
            </w:r>
          </w:p>
        </w:tc>
      </w:tr>
      <w:tr w:rsidR="004319F5" w:rsidRPr="004319F5" w14:paraId="12393015" w14:textId="77777777" w:rsidTr="000600B8">
        <w:trPr>
          <w:trHeight w:val="300"/>
        </w:trPr>
        <w:tc>
          <w:tcPr>
            <w:tcW w:w="5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58931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Predictor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D9F2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Estimate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1D4C7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S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CDB83" w14:textId="07082319" w:rsidR="000600B8" w:rsidRPr="004319F5" w:rsidRDefault="005A59D4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z</w:t>
            </w:r>
            <w:r w:rsidR="000600B8" w:rsidRPr="004319F5">
              <w:rPr>
                <w:rFonts w:eastAsia="Times New Roman" w:cstheme="minorHAnsi"/>
                <w:lang w:eastAsia="de-DE"/>
              </w:rPr>
              <w:t>-value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E2F4B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p-value</w:t>
            </w:r>
          </w:p>
        </w:tc>
      </w:tr>
      <w:tr w:rsidR="004319F5" w:rsidRPr="004319F5" w14:paraId="2333ED67" w14:textId="77777777" w:rsidTr="000600B8">
        <w:trPr>
          <w:trHeight w:val="300"/>
        </w:trPr>
        <w:tc>
          <w:tcPr>
            <w:tcW w:w="93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5552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4319F5">
              <w:rPr>
                <w:rFonts w:eastAsia="Times New Roman" w:cstheme="minorHAnsi"/>
                <w:b/>
                <w:bCs/>
                <w:lang w:eastAsia="de-DE"/>
              </w:rPr>
              <w:t>Predator experiments</w:t>
            </w:r>
            <w:r w:rsidR="00DF7112" w:rsidRPr="004319F5">
              <w:rPr>
                <w:rFonts w:eastAsia="Times New Roman" w:cstheme="minorHAnsi"/>
                <w:b/>
                <w:bCs/>
                <w:lang w:eastAsia="de-DE"/>
              </w:rPr>
              <w:t xml:space="preserve"> (df = 354)</w:t>
            </w:r>
          </w:p>
        </w:tc>
      </w:tr>
      <w:tr w:rsidR="004319F5" w:rsidRPr="004319F5" w14:paraId="64BB6FDE" w14:textId="77777777" w:rsidTr="000600B8">
        <w:trPr>
          <w:trHeight w:val="300"/>
        </w:trPr>
        <w:tc>
          <w:tcPr>
            <w:tcW w:w="5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74E41" w14:textId="77777777" w:rsidR="000600B8" w:rsidRPr="004319F5" w:rsidRDefault="000600B8" w:rsidP="000600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Condition_predator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1D22D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0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8FBE4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6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410E7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1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934CE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898</w:t>
            </w:r>
          </w:p>
        </w:tc>
      </w:tr>
      <w:tr w:rsidR="004319F5" w:rsidRPr="004319F5" w14:paraId="23BC4F0F" w14:textId="77777777" w:rsidTr="000600B8">
        <w:trPr>
          <w:trHeight w:val="300"/>
        </w:trPr>
        <w:tc>
          <w:tcPr>
            <w:tcW w:w="5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BF77DD" w14:textId="77777777" w:rsidR="000600B8" w:rsidRPr="004319F5" w:rsidRDefault="000600B8" w:rsidP="000600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Sex_femal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60618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5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49205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8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B8B6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7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4F15D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468</w:t>
            </w:r>
          </w:p>
        </w:tc>
      </w:tr>
      <w:tr w:rsidR="004319F5" w:rsidRPr="004319F5" w14:paraId="2189AE46" w14:textId="77777777" w:rsidTr="000600B8">
        <w:trPr>
          <w:trHeight w:val="300"/>
        </w:trPr>
        <w:tc>
          <w:tcPr>
            <w:tcW w:w="5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1B6DD" w14:textId="77777777" w:rsidR="000600B8" w:rsidRPr="004319F5" w:rsidRDefault="000600B8" w:rsidP="000600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Phase_confrontation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0E98B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1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3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C483F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6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C6F0F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1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9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4195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4319F5">
              <w:rPr>
                <w:rFonts w:eastAsia="Times New Roman" w:cstheme="minorHAnsi"/>
                <w:b/>
                <w:bCs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b/>
                <w:bCs/>
                <w:lang w:eastAsia="de-DE"/>
              </w:rPr>
              <w:t>.</w:t>
            </w:r>
            <w:r w:rsidRPr="004319F5">
              <w:rPr>
                <w:rFonts w:eastAsia="Times New Roman" w:cstheme="minorHAnsi"/>
                <w:b/>
                <w:bCs/>
                <w:lang w:eastAsia="de-DE"/>
              </w:rPr>
              <w:t>049</w:t>
            </w:r>
          </w:p>
        </w:tc>
      </w:tr>
      <w:tr w:rsidR="004319F5" w:rsidRPr="004319F5" w14:paraId="55FDDF4E" w14:textId="77777777" w:rsidTr="000600B8">
        <w:trPr>
          <w:trHeight w:val="300"/>
        </w:trPr>
        <w:tc>
          <w:tcPr>
            <w:tcW w:w="5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F6F4C" w14:textId="77777777" w:rsidR="000600B8" w:rsidRPr="004319F5" w:rsidRDefault="000600B8" w:rsidP="000600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Audience_singl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9578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0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BF4C9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5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A94D8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1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CE36F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889</w:t>
            </w:r>
          </w:p>
        </w:tc>
      </w:tr>
      <w:tr w:rsidR="004319F5" w:rsidRPr="004319F5" w14:paraId="6E30DDD2" w14:textId="77777777" w:rsidTr="000600B8">
        <w:trPr>
          <w:trHeight w:val="300"/>
        </w:trPr>
        <w:tc>
          <w:tcPr>
            <w:tcW w:w="93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A634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4319F5">
              <w:rPr>
                <w:rFonts w:eastAsia="Times New Roman" w:cstheme="minorHAnsi"/>
                <w:b/>
                <w:bCs/>
                <w:lang w:eastAsia="de-DE"/>
              </w:rPr>
              <w:t>Opposite-sex encounters</w:t>
            </w:r>
            <w:r w:rsidR="00DF7112" w:rsidRPr="004319F5">
              <w:rPr>
                <w:rFonts w:eastAsia="Times New Roman" w:cstheme="minorHAnsi"/>
                <w:b/>
                <w:bCs/>
                <w:lang w:eastAsia="de-DE"/>
              </w:rPr>
              <w:t xml:space="preserve"> (df = 752)</w:t>
            </w:r>
          </w:p>
        </w:tc>
      </w:tr>
      <w:tr w:rsidR="004319F5" w:rsidRPr="004319F5" w14:paraId="35FFF8A8" w14:textId="77777777" w:rsidTr="000600B8">
        <w:trPr>
          <w:trHeight w:val="300"/>
        </w:trPr>
        <w:tc>
          <w:tcPr>
            <w:tcW w:w="5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C5AF" w14:textId="77777777" w:rsidR="000600B8" w:rsidRPr="004319F5" w:rsidRDefault="000600B8" w:rsidP="000600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Familiarity_unfamiliar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EC948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2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5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C888C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9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684F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2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7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6581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4319F5">
              <w:rPr>
                <w:rFonts w:eastAsia="Times New Roman" w:cstheme="minorHAnsi"/>
                <w:b/>
                <w:bCs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b/>
                <w:bCs/>
                <w:lang w:eastAsia="de-DE"/>
              </w:rPr>
              <w:t>.</w:t>
            </w:r>
            <w:r w:rsidRPr="004319F5">
              <w:rPr>
                <w:rFonts w:eastAsia="Times New Roman" w:cstheme="minorHAnsi"/>
                <w:b/>
                <w:bCs/>
                <w:lang w:eastAsia="de-DE"/>
              </w:rPr>
              <w:t>007</w:t>
            </w:r>
          </w:p>
        </w:tc>
      </w:tr>
      <w:tr w:rsidR="004319F5" w:rsidRPr="004319F5" w14:paraId="1BCBE079" w14:textId="77777777" w:rsidTr="000600B8">
        <w:trPr>
          <w:trHeight w:val="300"/>
        </w:trPr>
        <w:tc>
          <w:tcPr>
            <w:tcW w:w="5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F302FF" w14:textId="77777777" w:rsidR="000600B8" w:rsidRPr="004319F5" w:rsidRDefault="000600B8" w:rsidP="000600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Sex_femal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D2CC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9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18DA3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8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38286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1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1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351F5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251</w:t>
            </w:r>
          </w:p>
        </w:tc>
      </w:tr>
      <w:tr w:rsidR="004319F5" w:rsidRPr="004319F5" w14:paraId="2DBC65FF" w14:textId="77777777" w:rsidTr="000600B8">
        <w:trPr>
          <w:trHeight w:val="300"/>
        </w:trPr>
        <w:tc>
          <w:tcPr>
            <w:tcW w:w="5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F4BD5" w14:textId="77777777" w:rsidR="000600B8" w:rsidRPr="004319F5" w:rsidRDefault="000600B8" w:rsidP="000600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Door_close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2E55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1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216A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4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98B45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3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08C8A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697</w:t>
            </w:r>
          </w:p>
        </w:tc>
      </w:tr>
      <w:tr w:rsidR="004319F5" w:rsidRPr="004319F5" w14:paraId="69C20B6C" w14:textId="77777777" w:rsidTr="000600B8">
        <w:trPr>
          <w:trHeight w:val="300"/>
        </w:trPr>
        <w:tc>
          <w:tcPr>
            <w:tcW w:w="93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B5A3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4319F5">
              <w:rPr>
                <w:rFonts w:eastAsia="Times New Roman" w:cstheme="minorHAnsi"/>
                <w:b/>
                <w:bCs/>
                <w:lang w:eastAsia="de-DE"/>
              </w:rPr>
              <w:t>Same-sex encounters</w:t>
            </w:r>
            <w:r w:rsidR="00DF7112" w:rsidRPr="004319F5">
              <w:rPr>
                <w:rFonts w:eastAsia="Times New Roman" w:cstheme="minorHAnsi"/>
                <w:b/>
                <w:bCs/>
                <w:lang w:eastAsia="de-DE"/>
              </w:rPr>
              <w:t xml:space="preserve"> (df = 430)</w:t>
            </w:r>
          </w:p>
        </w:tc>
      </w:tr>
      <w:tr w:rsidR="004319F5" w:rsidRPr="004319F5" w14:paraId="203CF891" w14:textId="77777777" w:rsidTr="000600B8">
        <w:trPr>
          <w:trHeight w:val="300"/>
        </w:trPr>
        <w:tc>
          <w:tcPr>
            <w:tcW w:w="5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D2CF0" w14:textId="77777777" w:rsidR="000600B8" w:rsidRPr="004319F5" w:rsidRDefault="000600B8" w:rsidP="000600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Familiarity_unfamiliar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1D2F2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2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8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66CFF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1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4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5FBC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2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0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574C2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4319F5">
              <w:rPr>
                <w:rFonts w:eastAsia="Times New Roman" w:cstheme="minorHAnsi"/>
                <w:b/>
                <w:bCs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b/>
                <w:bCs/>
                <w:lang w:eastAsia="de-DE"/>
              </w:rPr>
              <w:t>.</w:t>
            </w:r>
            <w:r w:rsidRPr="004319F5">
              <w:rPr>
                <w:rFonts w:eastAsia="Times New Roman" w:cstheme="minorHAnsi"/>
                <w:b/>
                <w:bCs/>
                <w:lang w:eastAsia="de-DE"/>
              </w:rPr>
              <w:t>041</w:t>
            </w:r>
          </w:p>
        </w:tc>
      </w:tr>
      <w:tr w:rsidR="004319F5" w:rsidRPr="004319F5" w14:paraId="7AB4E915" w14:textId="77777777" w:rsidTr="000600B8">
        <w:trPr>
          <w:trHeight w:val="300"/>
        </w:trPr>
        <w:tc>
          <w:tcPr>
            <w:tcW w:w="5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88E18" w14:textId="77777777" w:rsidR="000600B8" w:rsidRPr="004319F5" w:rsidRDefault="000600B8" w:rsidP="000600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Dyad_female-femal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00A21" w14:textId="692216A3" w:rsidR="000600B8" w:rsidRPr="004319F5" w:rsidRDefault="00ED73C4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.0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84E7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1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6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487EF" w14:textId="72EFD882" w:rsidR="000600B8" w:rsidRPr="004319F5" w:rsidRDefault="00ED73C4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.0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F9286" w14:textId="11EB9358" w:rsidR="000600B8" w:rsidRPr="004319F5" w:rsidRDefault="00ED73C4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.958</w:t>
            </w:r>
          </w:p>
        </w:tc>
      </w:tr>
      <w:tr w:rsidR="004319F5" w:rsidRPr="004319F5" w14:paraId="3FD1BD6B" w14:textId="77777777" w:rsidTr="000600B8">
        <w:trPr>
          <w:trHeight w:val="300"/>
        </w:trPr>
        <w:tc>
          <w:tcPr>
            <w:tcW w:w="5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EB2A2" w14:textId="77777777" w:rsidR="000600B8" w:rsidRPr="004319F5" w:rsidRDefault="000600B8" w:rsidP="000600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Door_close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A8D4" w14:textId="29F198F5" w:rsidR="000600B8" w:rsidRPr="004319F5" w:rsidRDefault="00ED73C4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1.0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4746F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9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6845" w14:textId="5DE55E15" w:rsidR="000600B8" w:rsidRPr="004319F5" w:rsidRDefault="00ED73C4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1.0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3DD68" w14:textId="013D1130" w:rsidR="000600B8" w:rsidRPr="004319F5" w:rsidRDefault="00ED73C4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.274</w:t>
            </w:r>
          </w:p>
        </w:tc>
      </w:tr>
      <w:tr w:rsidR="004319F5" w:rsidRPr="004319F5" w14:paraId="346699DD" w14:textId="77777777" w:rsidTr="000600B8">
        <w:trPr>
          <w:trHeight w:val="300"/>
        </w:trPr>
        <w:tc>
          <w:tcPr>
            <w:tcW w:w="5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5C7528" w14:textId="77777777" w:rsidR="000600B8" w:rsidRPr="004319F5" w:rsidRDefault="000600B8" w:rsidP="000600B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Dominance index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75DB8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1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3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31BC2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9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B8FF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1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4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C81B" w14:textId="77777777" w:rsidR="000600B8" w:rsidRPr="004319F5" w:rsidRDefault="000600B8" w:rsidP="000600B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148</w:t>
            </w:r>
          </w:p>
        </w:tc>
      </w:tr>
    </w:tbl>
    <w:p w14:paraId="5F2975E5" w14:textId="77777777" w:rsidR="00B61E48" w:rsidRPr="004319F5" w:rsidRDefault="00B61E48">
      <w:pPr>
        <w:rPr>
          <w:rFonts w:cstheme="minorHAnsi"/>
        </w:rPr>
      </w:pPr>
    </w:p>
    <w:p w14:paraId="549CBE63" w14:textId="77777777" w:rsidR="00B61E48" w:rsidRPr="004319F5" w:rsidRDefault="00B61E48">
      <w:pPr>
        <w:rPr>
          <w:rFonts w:cstheme="minorHAnsi"/>
        </w:rPr>
      </w:pPr>
    </w:p>
    <w:p w14:paraId="1C40C0E5" w14:textId="77777777" w:rsidR="00B61E48" w:rsidRPr="004319F5" w:rsidRDefault="00B61E48">
      <w:pPr>
        <w:rPr>
          <w:rFonts w:cstheme="minorHAnsi"/>
        </w:rPr>
      </w:pPr>
    </w:p>
    <w:p w14:paraId="2CCF286B" w14:textId="77777777" w:rsidR="00A73C29" w:rsidRPr="004319F5" w:rsidRDefault="00A73C29" w:rsidP="00A73C29">
      <w:pPr>
        <w:rPr>
          <w:rFonts w:cstheme="minorHAnsi"/>
        </w:rPr>
      </w:pPr>
    </w:p>
    <w:p w14:paraId="2C3A1E45" w14:textId="224E5522" w:rsidR="004B0133" w:rsidRPr="004319F5" w:rsidRDefault="00B61E48">
      <w:pPr>
        <w:rPr>
          <w:rFonts w:cstheme="minorHAnsi"/>
        </w:rPr>
      </w:pPr>
      <w:r w:rsidRPr="004319F5">
        <w:rPr>
          <w:rFonts w:cstheme="minorHAnsi"/>
          <w:b/>
        </w:rPr>
        <w:lastRenderedPageBreak/>
        <w:t>Tab</w:t>
      </w:r>
      <w:r w:rsidR="00322D4E" w:rsidRPr="004319F5">
        <w:rPr>
          <w:rFonts w:cstheme="minorHAnsi"/>
          <w:b/>
        </w:rPr>
        <w:t>le</w:t>
      </w:r>
      <w:r w:rsidRPr="004319F5">
        <w:rPr>
          <w:rFonts w:cstheme="minorHAnsi"/>
          <w:b/>
        </w:rPr>
        <w:t xml:space="preserve"> </w:t>
      </w:r>
      <w:r w:rsidR="00322D4E" w:rsidRPr="004319F5">
        <w:rPr>
          <w:rFonts w:cstheme="minorHAnsi"/>
          <w:b/>
        </w:rPr>
        <w:t>S</w:t>
      </w:r>
      <w:r w:rsidR="00F85052" w:rsidRPr="004319F5">
        <w:rPr>
          <w:rFonts w:cstheme="minorHAnsi"/>
          <w:b/>
        </w:rPr>
        <w:t>2</w:t>
      </w:r>
      <w:r w:rsidR="00322D4E" w:rsidRPr="004319F5">
        <w:rPr>
          <w:rFonts w:cstheme="minorHAnsi"/>
          <w:b/>
        </w:rPr>
        <w:t>.</w:t>
      </w:r>
      <w:r w:rsidR="004B0133" w:rsidRPr="004319F5">
        <w:rPr>
          <w:rFonts w:cstheme="minorHAnsi"/>
        </w:rPr>
        <w:br/>
        <w:t xml:space="preserve">Results of the </w:t>
      </w:r>
      <w:r w:rsidR="009E43A8" w:rsidRPr="004319F5">
        <w:rPr>
          <w:rFonts w:cstheme="minorHAnsi"/>
        </w:rPr>
        <w:t>LMM</w:t>
      </w:r>
      <w:r w:rsidR="004B0133" w:rsidRPr="004319F5">
        <w:rPr>
          <w:rFonts w:cstheme="minorHAnsi"/>
        </w:rPr>
        <w:t xml:space="preserve"> models testing the effects </w:t>
      </w:r>
      <w:r w:rsidR="009E43A8" w:rsidRPr="004319F5">
        <w:rPr>
          <w:rFonts w:cstheme="minorHAnsi"/>
        </w:rPr>
        <w:t>for drumming acoustic parameters i</w:t>
      </w:r>
      <w:r w:rsidR="004B0133" w:rsidRPr="004319F5">
        <w:rPr>
          <w:rFonts w:cstheme="minorHAnsi"/>
        </w:rPr>
        <w:t xml:space="preserve">n predator, opposite-sex encounter and same-sex encounter experiments; </w:t>
      </w:r>
      <w:r w:rsidR="009E43A8" w:rsidRPr="004319F5">
        <w:rPr>
          <w:rFonts w:cstheme="minorHAnsi"/>
        </w:rPr>
        <w:t>SE: standard</w:t>
      </w:r>
      <w:r w:rsidR="004B0133" w:rsidRPr="004319F5">
        <w:rPr>
          <w:rFonts w:cstheme="minorHAnsi"/>
        </w:rPr>
        <w:t xml:space="preserve"> error; Bold: p &lt; 0.05</w:t>
      </w:r>
    </w:p>
    <w:tbl>
      <w:tblPr>
        <w:tblW w:w="8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1"/>
        <w:gridCol w:w="1253"/>
        <w:gridCol w:w="994"/>
        <w:gridCol w:w="1063"/>
        <w:gridCol w:w="1046"/>
        <w:gridCol w:w="1063"/>
      </w:tblGrid>
      <w:tr w:rsidR="004319F5" w:rsidRPr="004319F5" w14:paraId="65C32820" w14:textId="77777777" w:rsidTr="00B61E48">
        <w:trPr>
          <w:trHeight w:val="315"/>
        </w:trPr>
        <w:tc>
          <w:tcPr>
            <w:tcW w:w="84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0B37" w14:textId="77777777" w:rsidR="00B61E48" w:rsidRPr="004319F5" w:rsidRDefault="00B61E48" w:rsidP="00B61E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8"/>
                <w:szCs w:val="28"/>
                <w:lang w:eastAsia="de-DE"/>
              </w:rPr>
            </w:pPr>
            <w:r w:rsidRPr="004319F5">
              <w:rPr>
                <w:rFonts w:eastAsia="Times New Roman" w:cstheme="minorHAnsi"/>
                <w:b/>
                <w:bCs/>
                <w:sz w:val="28"/>
                <w:szCs w:val="28"/>
                <w:lang w:eastAsia="de-DE"/>
              </w:rPr>
              <w:t>Drumming acoustic parameters</w:t>
            </w:r>
          </w:p>
        </w:tc>
      </w:tr>
      <w:tr w:rsidR="004319F5" w:rsidRPr="004319F5" w14:paraId="66120E7F" w14:textId="77777777" w:rsidTr="00B61E48">
        <w:trPr>
          <w:trHeight w:val="300"/>
        </w:trPr>
        <w:tc>
          <w:tcPr>
            <w:tcW w:w="84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74A17" w14:textId="77777777" w:rsidR="00B61E48" w:rsidRPr="004319F5" w:rsidRDefault="00B61E48" w:rsidP="00B61E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de-DE"/>
              </w:rPr>
            </w:pPr>
            <w:r w:rsidRPr="004319F5">
              <w:rPr>
                <w:rFonts w:eastAsia="Times New Roman" w:cstheme="minorHAnsi"/>
                <w:b/>
                <w:bCs/>
                <w:sz w:val="24"/>
                <w:szCs w:val="24"/>
                <w:lang w:eastAsia="de-DE"/>
              </w:rPr>
              <w:t>Predator experiments</w:t>
            </w:r>
          </w:p>
        </w:tc>
      </w:tr>
      <w:tr w:rsidR="004319F5" w:rsidRPr="004319F5" w14:paraId="6B80773F" w14:textId="77777777" w:rsidTr="00B61E48">
        <w:trPr>
          <w:trHeight w:val="300"/>
        </w:trPr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31C8A" w14:textId="77777777" w:rsidR="00B61E48" w:rsidRPr="004319F5" w:rsidRDefault="00B61E48" w:rsidP="00B61E4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Predictor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C462" w14:textId="77777777" w:rsidR="00B61E48" w:rsidRPr="004319F5" w:rsidRDefault="00B61E48" w:rsidP="00B61E4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Estimat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ACD0" w14:textId="77777777" w:rsidR="00B61E48" w:rsidRPr="004319F5" w:rsidRDefault="00B61E48" w:rsidP="00B61E4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SE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466E" w14:textId="77777777" w:rsidR="00B61E48" w:rsidRPr="004319F5" w:rsidRDefault="00B61E48" w:rsidP="00B61E4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df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0E3DF" w14:textId="6F74790C" w:rsidR="00B61E48" w:rsidRPr="004319F5" w:rsidRDefault="005A59D4" w:rsidP="00B61E4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t</w:t>
            </w:r>
            <w:r w:rsidR="00B61E48" w:rsidRPr="004319F5">
              <w:rPr>
                <w:rFonts w:eastAsia="Times New Roman" w:cstheme="minorHAnsi"/>
                <w:lang w:eastAsia="de-DE"/>
              </w:rPr>
              <w:t>-value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B541" w14:textId="77777777" w:rsidR="00B61E48" w:rsidRPr="004319F5" w:rsidRDefault="00B61E48" w:rsidP="00B61E4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p-value</w:t>
            </w:r>
          </w:p>
        </w:tc>
      </w:tr>
      <w:tr w:rsidR="004319F5" w:rsidRPr="004319F5" w14:paraId="4C7FA517" w14:textId="77777777" w:rsidTr="00B61E48">
        <w:trPr>
          <w:trHeight w:val="300"/>
        </w:trPr>
        <w:tc>
          <w:tcPr>
            <w:tcW w:w="84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B96A9" w14:textId="77777777" w:rsidR="00B61E48" w:rsidRPr="004319F5" w:rsidRDefault="00B61E48" w:rsidP="00B61E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4319F5">
              <w:rPr>
                <w:rFonts w:eastAsia="Times New Roman" w:cstheme="minorHAnsi"/>
                <w:b/>
                <w:bCs/>
                <w:lang w:eastAsia="de-DE"/>
              </w:rPr>
              <w:t>Duration</w:t>
            </w:r>
          </w:p>
        </w:tc>
      </w:tr>
      <w:tr w:rsidR="004319F5" w:rsidRPr="004319F5" w14:paraId="2384A366" w14:textId="77777777" w:rsidTr="00B61E48">
        <w:trPr>
          <w:trHeight w:val="330"/>
        </w:trPr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ED3913" w14:textId="77777777" w:rsidR="00B61E48" w:rsidRPr="004319F5" w:rsidRDefault="00B61E48" w:rsidP="00B61E4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Condition_predator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35FF3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313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3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4C324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69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7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F426C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7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41D4C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4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4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D463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4319F5">
              <w:rPr>
                <w:rFonts w:eastAsia="Times New Roman" w:cstheme="minorHAnsi"/>
                <w:b/>
                <w:bCs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b/>
                <w:bCs/>
                <w:lang w:eastAsia="de-DE"/>
              </w:rPr>
              <w:t>.</w:t>
            </w:r>
            <w:r w:rsidRPr="004319F5">
              <w:rPr>
                <w:rFonts w:eastAsia="Times New Roman" w:cstheme="minorHAnsi"/>
                <w:b/>
                <w:bCs/>
                <w:lang w:eastAsia="de-DE"/>
              </w:rPr>
              <w:t>000</w:t>
            </w:r>
          </w:p>
        </w:tc>
      </w:tr>
      <w:tr w:rsidR="004319F5" w:rsidRPr="004319F5" w14:paraId="65E69125" w14:textId="77777777" w:rsidTr="00B61E48">
        <w:trPr>
          <w:trHeight w:val="300"/>
        </w:trPr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D33D5" w14:textId="77777777" w:rsidR="00B61E48" w:rsidRPr="004319F5" w:rsidRDefault="00B61E48" w:rsidP="00B61E4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Sex_mal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A3991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19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5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F1238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11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1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BE12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A7634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1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5958A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865</w:t>
            </w:r>
          </w:p>
        </w:tc>
      </w:tr>
      <w:tr w:rsidR="004319F5" w:rsidRPr="004319F5" w14:paraId="0408134A" w14:textId="77777777" w:rsidTr="00B61E48">
        <w:trPr>
          <w:trHeight w:val="315"/>
        </w:trPr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B1341" w14:textId="77777777" w:rsidR="00B61E48" w:rsidRPr="004319F5" w:rsidRDefault="00B61E48" w:rsidP="00B61E4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Phase_confrontation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E8426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32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2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06FFB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43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9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4E9A4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7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2347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7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A2771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466</w:t>
            </w:r>
          </w:p>
        </w:tc>
      </w:tr>
      <w:tr w:rsidR="004319F5" w:rsidRPr="004319F5" w14:paraId="738291E3" w14:textId="77777777" w:rsidTr="00B61E48">
        <w:trPr>
          <w:trHeight w:val="300"/>
        </w:trPr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8AD50" w14:textId="77777777" w:rsidR="00B61E48" w:rsidRPr="004319F5" w:rsidRDefault="00B61E48" w:rsidP="00B61E4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Audience_singl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DAF14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95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9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26403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41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5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A773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7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B0E2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2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3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D9A3A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4319F5">
              <w:rPr>
                <w:rFonts w:eastAsia="Times New Roman" w:cstheme="minorHAnsi"/>
                <w:b/>
                <w:bCs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b/>
                <w:bCs/>
                <w:lang w:eastAsia="de-DE"/>
              </w:rPr>
              <w:t>.</w:t>
            </w:r>
            <w:r w:rsidRPr="004319F5">
              <w:rPr>
                <w:rFonts w:eastAsia="Times New Roman" w:cstheme="minorHAnsi"/>
                <w:b/>
                <w:bCs/>
                <w:lang w:eastAsia="de-DE"/>
              </w:rPr>
              <w:t>024</w:t>
            </w:r>
          </w:p>
        </w:tc>
      </w:tr>
      <w:tr w:rsidR="004319F5" w:rsidRPr="004319F5" w14:paraId="395B765A" w14:textId="77777777" w:rsidTr="00B61E48">
        <w:trPr>
          <w:trHeight w:val="300"/>
        </w:trPr>
        <w:tc>
          <w:tcPr>
            <w:tcW w:w="84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A41A" w14:textId="77EA1635" w:rsidR="00B61E48" w:rsidRPr="004319F5" w:rsidRDefault="00401DE5" w:rsidP="00B61E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4319F5">
              <w:rPr>
                <w:rFonts w:eastAsia="Times New Roman" w:cstheme="minorHAnsi"/>
                <w:b/>
                <w:bCs/>
                <w:lang w:eastAsia="de-DE"/>
              </w:rPr>
              <w:t>Pulse</w:t>
            </w:r>
            <w:r w:rsidR="00B61E48" w:rsidRPr="004319F5">
              <w:rPr>
                <w:rFonts w:eastAsia="Times New Roman" w:cstheme="minorHAnsi"/>
                <w:b/>
                <w:bCs/>
                <w:lang w:eastAsia="de-DE"/>
              </w:rPr>
              <w:t xml:space="preserve"> rate</w:t>
            </w:r>
          </w:p>
        </w:tc>
      </w:tr>
      <w:tr w:rsidR="004319F5" w:rsidRPr="004319F5" w14:paraId="49AAB9C3" w14:textId="77777777" w:rsidTr="00B61E48">
        <w:trPr>
          <w:trHeight w:val="300"/>
        </w:trPr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D82CBF" w14:textId="77777777" w:rsidR="00B61E48" w:rsidRPr="004319F5" w:rsidRDefault="00B61E48" w:rsidP="00B61E4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Condition_predator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94AE3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1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AECCF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1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BB544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7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B30B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8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26F76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412</w:t>
            </w:r>
          </w:p>
        </w:tc>
      </w:tr>
      <w:tr w:rsidR="004319F5" w:rsidRPr="004319F5" w14:paraId="0010E3E0" w14:textId="77777777" w:rsidTr="00B61E48">
        <w:trPr>
          <w:trHeight w:val="300"/>
        </w:trPr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55B03" w14:textId="77777777" w:rsidR="00B61E48" w:rsidRPr="004319F5" w:rsidRDefault="00B61E48" w:rsidP="00B61E4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Sex_mal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14E85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1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E0247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1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6651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E31B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1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7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C46B2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129</w:t>
            </w:r>
          </w:p>
        </w:tc>
      </w:tr>
      <w:tr w:rsidR="004319F5" w:rsidRPr="004319F5" w14:paraId="1F09334B" w14:textId="77777777" w:rsidTr="00B61E48">
        <w:trPr>
          <w:trHeight w:val="315"/>
        </w:trPr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2A73F" w14:textId="77777777" w:rsidR="00B61E48" w:rsidRPr="004319F5" w:rsidRDefault="00B61E48" w:rsidP="00B61E4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Phase_confrontation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EF6F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0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C4ABE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2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C3790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7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4F4C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2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B1B75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775</w:t>
            </w:r>
          </w:p>
        </w:tc>
      </w:tr>
      <w:tr w:rsidR="004319F5" w:rsidRPr="004319F5" w14:paraId="1F82F1A1" w14:textId="77777777" w:rsidTr="00B61E48">
        <w:trPr>
          <w:trHeight w:val="300"/>
        </w:trPr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18B47" w14:textId="77777777" w:rsidR="00B61E48" w:rsidRPr="004319F5" w:rsidRDefault="00B61E48" w:rsidP="00B61E4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Audience_singl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90420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2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01797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0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5DF22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7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E0F0B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2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6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3DDDA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4319F5">
              <w:rPr>
                <w:rFonts w:eastAsia="Times New Roman" w:cstheme="minorHAnsi"/>
                <w:b/>
                <w:bCs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b/>
                <w:bCs/>
                <w:lang w:eastAsia="de-DE"/>
              </w:rPr>
              <w:t>.</w:t>
            </w:r>
            <w:r w:rsidRPr="004319F5">
              <w:rPr>
                <w:rFonts w:eastAsia="Times New Roman" w:cstheme="minorHAnsi"/>
                <w:b/>
                <w:bCs/>
                <w:lang w:eastAsia="de-DE"/>
              </w:rPr>
              <w:t>010</w:t>
            </w:r>
          </w:p>
        </w:tc>
      </w:tr>
      <w:tr w:rsidR="004319F5" w:rsidRPr="004319F5" w14:paraId="280830C0" w14:textId="77777777" w:rsidTr="00B61E48">
        <w:trPr>
          <w:trHeight w:val="300"/>
        </w:trPr>
        <w:tc>
          <w:tcPr>
            <w:tcW w:w="84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63A8" w14:textId="399EB2C9" w:rsidR="00B61E48" w:rsidRPr="004319F5" w:rsidRDefault="00B61E48" w:rsidP="00B61E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4319F5">
              <w:rPr>
                <w:rFonts w:eastAsia="Times New Roman" w:cstheme="minorHAnsi"/>
                <w:b/>
                <w:bCs/>
                <w:lang w:eastAsia="de-DE"/>
              </w:rPr>
              <w:t xml:space="preserve">First to second </w:t>
            </w:r>
            <w:r w:rsidR="00401DE5" w:rsidRPr="004319F5">
              <w:rPr>
                <w:rFonts w:eastAsia="Times New Roman" w:cstheme="minorHAnsi"/>
                <w:b/>
                <w:bCs/>
                <w:lang w:eastAsia="de-DE"/>
              </w:rPr>
              <w:t>pulse</w:t>
            </w:r>
          </w:p>
        </w:tc>
      </w:tr>
      <w:tr w:rsidR="004319F5" w:rsidRPr="004319F5" w14:paraId="507948FF" w14:textId="77777777" w:rsidTr="00B61E48">
        <w:trPr>
          <w:trHeight w:val="300"/>
        </w:trPr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42EE05" w14:textId="77777777" w:rsidR="00B61E48" w:rsidRPr="004319F5" w:rsidRDefault="00B61E48" w:rsidP="00B61E4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Condition_predator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1F77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3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3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DF66B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4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8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26C9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7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3C48A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6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9B9B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489</w:t>
            </w:r>
          </w:p>
        </w:tc>
      </w:tr>
      <w:tr w:rsidR="004319F5" w:rsidRPr="004319F5" w14:paraId="3E1F4B5C" w14:textId="77777777" w:rsidTr="00B61E48">
        <w:trPr>
          <w:trHeight w:val="300"/>
        </w:trPr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2479C" w14:textId="77777777" w:rsidR="00B61E48" w:rsidRPr="004319F5" w:rsidRDefault="00B61E48" w:rsidP="00B61E4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Sex_mal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217DF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1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0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8494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4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3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CEEF2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770D6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2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0A10E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822</w:t>
            </w:r>
          </w:p>
        </w:tc>
      </w:tr>
      <w:tr w:rsidR="004319F5" w:rsidRPr="004319F5" w14:paraId="7BACDC5F" w14:textId="77777777" w:rsidTr="00B61E48">
        <w:trPr>
          <w:trHeight w:val="300"/>
        </w:trPr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AE7E1" w14:textId="77777777" w:rsidR="00B61E48" w:rsidRPr="004319F5" w:rsidRDefault="00B61E48" w:rsidP="00B61E4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Phase_confrontation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E8C50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1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7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B048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3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9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7E1F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7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F1513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4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83B04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662</w:t>
            </w:r>
          </w:p>
        </w:tc>
      </w:tr>
      <w:tr w:rsidR="004319F5" w:rsidRPr="004319F5" w14:paraId="2003D401" w14:textId="77777777" w:rsidTr="00B61E48">
        <w:trPr>
          <w:trHeight w:val="300"/>
        </w:trPr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F1323" w14:textId="77777777" w:rsidR="00B61E48" w:rsidRPr="004319F5" w:rsidRDefault="00B61E48" w:rsidP="00B61E4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Audience_singl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DEB79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2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7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F5EEB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2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8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92EAC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7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03308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9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29CBE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325</w:t>
            </w:r>
          </w:p>
        </w:tc>
      </w:tr>
      <w:tr w:rsidR="004319F5" w:rsidRPr="004319F5" w14:paraId="7EAF37EE" w14:textId="77777777" w:rsidTr="00B61E48">
        <w:trPr>
          <w:trHeight w:val="315"/>
        </w:trPr>
        <w:tc>
          <w:tcPr>
            <w:tcW w:w="84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FFEE" w14:textId="77777777" w:rsidR="00B61E48" w:rsidRPr="004319F5" w:rsidRDefault="00B61E48" w:rsidP="00B61E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de-DE"/>
              </w:rPr>
            </w:pPr>
            <w:r w:rsidRPr="004319F5">
              <w:rPr>
                <w:rFonts w:eastAsia="Times New Roman" w:cstheme="minorHAnsi"/>
                <w:b/>
                <w:bCs/>
                <w:sz w:val="24"/>
                <w:szCs w:val="24"/>
                <w:lang w:eastAsia="de-DE"/>
              </w:rPr>
              <w:t>Opposite-sex encounter</w:t>
            </w:r>
          </w:p>
        </w:tc>
      </w:tr>
      <w:tr w:rsidR="004319F5" w:rsidRPr="004319F5" w14:paraId="11E11510" w14:textId="77777777" w:rsidTr="00B61E48">
        <w:trPr>
          <w:trHeight w:val="315"/>
        </w:trPr>
        <w:tc>
          <w:tcPr>
            <w:tcW w:w="84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A9F0" w14:textId="77777777" w:rsidR="00B61E48" w:rsidRPr="004319F5" w:rsidRDefault="00B61E48" w:rsidP="00B61E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4319F5">
              <w:rPr>
                <w:rFonts w:eastAsia="Times New Roman" w:cstheme="minorHAnsi"/>
                <w:b/>
                <w:bCs/>
                <w:lang w:eastAsia="de-DE"/>
              </w:rPr>
              <w:t>Duration</w:t>
            </w:r>
          </w:p>
        </w:tc>
      </w:tr>
      <w:tr w:rsidR="004319F5" w:rsidRPr="004319F5" w14:paraId="6528BD10" w14:textId="77777777" w:rsidTr="00B61E48">
        <w:trPr>
          <w:trHeight w:val="300"/>
        </w:trPr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F1B51F" w14:textId="77777777" w:rsidR="00B61E48" w:rsidRPr="004319F5" w:rsidRDefault="00B61E48" w:rsidP="00B61E4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Familiarity_unfamiliar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E237B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14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0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E885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42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6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C280E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1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96F2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3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0B767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747</w:t>
            </w:r>
          </w:p>
        </w:tc>
      </w:tr>
      <w:tr w:rsidR="004319F5" w:rsidRPr="004319F5" w14:paraId="47FD8C05" w14:textId="77777777" w:rsidTr="00B61E48">
        <w:trPr>
          <w:trHeight w:val="300"/>
        </w:trPr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9F610" w14:textId="77777777" w:rsidR="00B61E48" w:rsidRPr="004319F5" w:rsidRDefault="00B61E48" w:rsidP="00B61E4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Sex_mal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A931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35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8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8D6C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3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0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25327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1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0716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1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1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5C404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252</w:t>
            </w:r>
          </w:p>
        </w:tc>
      </w:tr>
      <w:tr w:rsidR="004319F5" w:rsidRPr="004319F5" w14:paraId="76952B8C" w14:textId="77777777" w:rsidTr="00B61E48">
        <w:trPr>
          <w:trHeight w:val="300"/>
        </w:trPr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168FE" w14:textId="594CD375" w:rsidR="00B61E48" w:rsidRPr="004319F5" w:rsidRDefault="00546A6F" w:rsidP="00546A6F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Door</w:t>
            </w:r>
            <w:r w:rsidR="00B61E48" w:rsidRPr="004319F5">
              <w:rPr>
                <w:rFonts w:eastAsia="Times New Roman" w:cstheme="minorHAnsi"/>
                <w:lang w:eastAsia="de-DE"/>
              </w:rPr>
              <w:t>_</w:t>
            </w:r>
            <w:r w:rsidRPr="004319F5">
              <w:rPr>
                <w:rFonts w:eastAsia="Times New Roman" w:cstheme="minorHAnsi"/>
                <w:lang w:eastAsia="de-DE"/>
              </w:rPr>
              <w:t>open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B590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8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8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0E43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17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7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6D59E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14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DC77F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5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B1658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617</w:t>
            </w:r>
          </w:p>
        </w:tc>
      </w:tr>
      <w:tr w:rsidR="004319F5" w:rsidRPr="004319F5" w14:paraId="4F3FCF52" w14:textId="77777777" w:rsidTr="00B61E48">
        <w:trPr>
          <w:trHeight w:val="300"/>
        </w:trPr>
        <w:tc>
          <w:tcPr>
            <w:tcW w:w="84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4842F" w14:textId="3BB6830B" w:rsidR="00B61E48" w:rsidRPr="004319F5" w:rsidRDefault="00401DE5" w:rsidP="00B61E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4319F5">
              <w:rPr>
                <w:rFonts w:eastAsia="Times New Roman" w:cstheme="minorHAnsi"/>
                <w:b/>
                <w:bCs/>
                <w:lang w:eastAsia="de-DE"/>
              </w:rPr>
              <w:t>Pulse</w:t>
            </w:r>
            <w:r w:rsidR="00B61E48" w:rsidRPr="004319F5">
              <w:rPr>
                <w:rFonts w:eastAsia="Times New Roman" w:cstheme="minorHAnsi"/>
                <w:b/>
                <w:bCs/>
                <w:lang w:eastAsia="de-DE"/>
              </w:rPr>
              <w:t xml:space="preserve"> rate</w:t>
            </w:r>
          </w:p>
        </w:tc>
      </w:tr>
      <w:tr w:rsidR="004319F5" w:rsidRPr="004319F5" w14:paraId="7546B871" w14:textId="77777777" w:rsidTr="00B61E48">
        <w:trPr>
          <w:trHeight w:val="300"/>
        </w:trPr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016B3B" w14:textId="77777777" w:rsidR="00B61E48" w:rsidRPr="004319F5" w:rsidRDefault="00B61E48" w:rsidP="00B61E4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Familiarity_unfamiliar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BAC98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0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2E37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1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EDC82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1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299D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4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F4353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659</w:t>
            </w:r>
          </w:p>
        </w:tc>
      </w:tr>
      <w:tr w:rsidR="004319F5" w:rsidRPr="004319F5" w14:paraId="74D97E5F" w14:textId="77777777" w:rsidTr="00B61E48">
        <w:trPr>
          <w:trHeight w:val="300"/>
        </w:trPr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EB978" w14:textId="77777777" w:rsidR="00B61E48" w:rsidRPr="004319F5" w:rsidRDefault="00B61E48" w:rsidP="00B61E4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Sex_mal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F227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0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BFE5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1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AC9A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1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65E3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9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C9C6A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377</w:t>
            </w:r>
          </w:p>
        </w:tc>
      </w:tr>
      <w:tr w:rsidR="004319F5" w:rsidRPr="004319F5" w14:paraId="6BF4CE28" w14:textId="77777777" w:rsidTr="00B61E48">
        <w:trPr>
          <w:trHeight w:val="300"/>
        </w:trPr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20A0E" w14:textId="226DE3A6" w:rsidR="00B61E48" w:rsidRPr="004319F5" w:rsidRDefault="00546A6F" w:rsidP="00B61E4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Door_open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8AB8D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0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32B6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0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85EF0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14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EE976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9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F50A0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358</w:t>
            </w:r>
          </w:p>
        </w:tc>
      </w:tr>
      <w:tr w:rsidR="004319F5" w:rsidRPr="004319F5" w14:paraId="73A786B2" w14:textId="77777777" w:rsidTr="00B61E48">
        <w:trPr>
          <w:trHeight w:val="300"/>
        </w:trPr>
        <w:tc>
          <w:tcPr>
            <w:tcW w:w="84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D20A" w14:textId="70524E88" w:rsidR="00B61E48" w:rsidRPr="004319F5" w:rsidRDefault="00401DE5" w:rsidP="00B61E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4319F5">
              <w:rPr>
                <w:rFonts w:eastAsia="Times New Roman" w:cstheme="minorHAnsi"/>
                <w:b/>
                <w:bCs/>
                <w:lang w:eastAsia="de-DE"/>
              </w:rPr>
              <w:t>First to second pulse</w:t>
            </w:r>
          </w:p>
        </w:tc>
      </w:tr>
      <w:tr w:rsidR="004319F5" w:rsidRPr="004319F5" w14:paraId="2F8FC7EA" w14:textId="77777777" w:rsidTr="00B61E48">
        <w:trPr>
          <w:trHeight w:val="300"/>
        </w:trPr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E75C49" w14:textId="77777777" w:rsidR="00B61E48" w:rsidRPr="004319F5" w:rsidRDefault="00B61E48" w:rsidP="00B61E4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Familiarity_unfamiliar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C6603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0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66EC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5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7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31970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1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D63F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0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12C3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998</w:t>
            </w:r>
          </w:p>
        </w:tc>
      </w:tr>
      <w:tr w:rsidR="004319F5" w:rsidRPr="004319F5" w14:paraId="75667A4F" w14:textId="77777777" w:rsidTr="00B61E48">
        <w:trPr>
          <w:trHeight w:val="300"/>
        </w:trPr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52643" w14:textId="77777777" w:rsidR="00B61E48" w:rsidRPr="004319F5" w:rsidRDefault="00B61E48" w:rsidP="00B61E4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Sex_mal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9B268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6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1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FFFF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4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0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2A6A9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1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0971C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1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5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1CE5B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151</w:t>
            </w:r>
          </w:p>
        </w:tc>
      </w:tr>
      <w:tr w:rsidR="004319F5" w:rsidRPr="004319F5" w14:paraId="5F876C75" w14:textId="77777777" w:rsidTr="00B61E48">
        <w:trPr>
          <w:trHeight w:val="300"/>
        </w:trPr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F0F46" w14:textId="13811550" w:rsidR="00B61E48" w:rsidRPr="004319F5" w:rsidRDefault="00546A6F" w:rsidP="00B61E4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Door_open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E3E4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1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5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89E95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2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3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A49B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14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F860F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6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6A652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519</w:t>
            </w:r>
          </w:p>
        </w:tc>
      </w:tr>
      <w:tr w:rsidR="004319F5" w:rsidRPr="004319F5" w14:paraId="093516D5" w14:textId="77777777" w:rsidTr="00B61E48">
        <w:trPr>
          <w:trHeight w:val="300"/>
        </w:trPr>
        <w:tc>
          <w:tcPr>
            <w:tcW w:w="84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8A815" w14:textId="77777777" w:rsidR="00B61E48" w:rsidRPr="004319F5" w:rsidRDefault="00B61E48" w:rsidP="00B61E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de-DE"/>
              </w:rPr>
            </w:pPr>
            <w:r w:rsidRPr="004319F5">
              <w:rPr>
                <w:rFonts w:eastAsia="Times New Roman" w:cstheme="minorHAnsi"/>
                <w:b/>
                <w:bCs/>
                <w:sz w:val="24"/>
                <w:szCs w:val="24"/>
                <w:lang w:eastAsia="de-DE"/>
              </w:rPr>
              <w:t>Same-sex encounters</w:t>
            </w:r>
          </w:p>
        </w:tc>
      </w:tr>
      <w:tr w:rsidR="004319F5" w:rsidRPr="004319F5" w14:paraId="6FE5CDAD" w14:textId="77777777" w:rsidTr="00B61E48">
        <w:trPr>
          <w:trHeight w:val="300"/>
        </w:trPr>
        <w:tc>
          <w:tcPr>
            <w:tcW w:w="84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9DC1" w14:textId="77777777" w:rsidR="00B61E48" w:rsidRPr="004319F5" w:rsidRDefault="00B61E48" w:rsidP="00B61E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4319F5">
              <w:rPr>
                <w:rFonts w:eastAsia="Times New Roman" w:cstheme="minorHAnsi"/>
                <w:b/>
                <w:bCs/>
                <w:lang w:eastAsia="de-DE"/>
              </w:rPr>
              <w:t>Duration</w:t>
            </w:r>
          </w:p>
        </w:tc>
      </w:tr>
      <w:tr w:rsidR="004319F5" w:rsidRPr="004319F5" w14:paraId="4D033AA2" w14:textId="77777777" w:rsidTr="00B61E48">
        <w:trPr>
          <w:trHeight w:val="300"/>
        </w:trPr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05A82" w14:textId="77777777" w:rsidR="00B61E48" w:rsidRPr="004319F5" w:rsidRDefault="00B61E48" w:rsidP="00B61E4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Familiarity_unfamiliar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2663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135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72CA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53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5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E8C85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4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19BB1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2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5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92D2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4319F5">
              <w:rPr>
                <w:rFonts w:eastAsia="Times New Roman" w:cstheme="minorHAnsi"/>
                <w:b/>
                <w:bCs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b/>
                <w:bCs/>
                <w:lang w:eastAsia="de-DE"/>
              </w:rPr>
              <w:t>.</w:t>
            </w:r>
            <w:r w:rsidRPr="004319F5">
              <w:rPr>
                <w:rFonts w:eastAsia="Times New Roman" w:cstheme="minorHAnsi"/>
                <w:b/>
                <w:bCs/>
                <w:lang w:eastAsia="de-DE"/>
              </w:rPr>
              <w:t>015</w:t>
            </w:r>
          </w:p>
        </w:tc>
      </w:tr>
      <w:tr w:rsidR="004319F5" w:rsidRPr="004319F5" w14:paraId="7DC8DA5A" w14:textId="77777777" w:rsidTr="00B61E48">
        <w:trPr>
          <w:trHeight w:val="300"/>
        </w:trPr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ED4979" w14:textId="2B2667B2" w:rsidR="00B61E48" w:rsidRPr="004319F5" w:rsidRDefault="00FE09DA" w:rsidP="00B61E4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Dyad</w:t>
            </w:r>
            <w:r w:rsidR="00B61E48" w:rsidRPr="004319F5">
              <w:rPr>
                <w:rFonts w:eastAsia="Times New Roman" w:cstheme="minorHAnsi"/>
                <w:lang w:eastAsia="de-DE"/>
              </w:rPr>
              <w:t>_male</w:t>
            </w:r>
            <w:r w:rsidRPr="004319F5">
              <w:rPr>
                <w:rFonts w:eastAsia="Times New Roman" w:cstheme="minorHAnsi"/>
                <w:lang w:eastAsia="de-DE"/>
              </w:rPr>
              <w:t>-mal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85AA9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93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4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AC59C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38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6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BEB2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FA861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2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4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B5281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137</w:t>
            </w:r>
          </w:p>
        </w:tc>
      </w:tr>
      <w:tr w:rsidR="004319F5" w:rsidRPr="004319F5" w14:paraId="6A3B2963" w14:textId="77777777" w:rsidTr="00B61E48">
        <w:trPr>
          <w:trHeight w:val="300"/>
        </w:trPr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DB771" w14:textId="64507599" w:rsidR="00B61E48" w:rsidRPr="004319F5" w:rsidRDefault="00546A6F" w:rsidP="00B61E4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Door_open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3090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56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7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B4DF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37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8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97719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4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ADABF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1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5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81B7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141</w:t>
            </w:r>
          </w:p>
        </w:tc>
      </w:tr>
      <w:tr w:rsidR="004319F5" w:rsidRPr="004319F5" w14:paraId="68E7DDA4" w14:textId="77777777" w:rsidTr="00B61E48">
        <w:trPr>
          <w:trHeight w:val="300"/>
        </w:trPr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FA7FB" w14:textId="77777777" w:rsidR="00B61E48" w:rsidRPr="004319F5" w:rsidRDefault="00B61E48" w:rsidP="00B61E4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Dominance index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C5367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1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2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85CC7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26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5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C0747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DF1F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3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882C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736</w:t>
            </w:r>
          </w:p>
        </w:tc>
      </w:tr>
      <w:tr w:rsidR="004319F5" w:rsidRPr="004319F5" w14:paraId="7B2372F6" w14:textId="77777777" w:rsidTr="00B61E48">
        <w:trPr>
          <w:trHeight w:val="300"/>
        </w:trPr>
        <w:tc>
          <w:tcPr>
            <w:tcW w:w="84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EDEBB" w14:textId="0CE61B34" w:rsidR="00B61E48" w:rsidRPr="004319F5" w:rsidRDefault="00401DE5" w:rsidP="00B61E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4319F5">
              <w:rPr>
                <w:rFonts w:eastAsia="Times New Roman" w:cstheme="minorHAnsi"/>
                <w:b/>
                <w:bCs/>
                <w:lang w:eastAsia="de-DE"/>
              </w:rPr>
              <w:t>Pulse</w:t>
            </w:r>
            <w:r w:rsidR="00B61E48" w:rsidRPr="004319F5">
              <w:rPr>
                <w:rFonts w:eastAsia="Times New Roman" w:cstheme="minorHAnsi"/>
                <w:b/>
                <w:bCs/>
                <w:lang w:eastAsia="de-DE"/>
              </w:rPr>
              <w:t xml:space="preserve"> rate</w:t>
            </w:r>
          </w:p>
        </w:tc>
      </w:tr>
      <w:tr w:rsidR="004319F5" w:rsidRPr="004319F5" w14:paraId="3329F7DB" w14:textId="77777777" w:rsidTr="00B61E48">
        <w:trPr>
          <w:trHeight w:val="300"/>
        </w:trPr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E4F11" w14:textId="77777777" w:rsidR="00B61E48" w:rsidRPr="004319F5" w:rsidRDefault="00B61E48" w:rsidP="00B61E4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Familiarity_unfamiliar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BF0DA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0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C571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2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A6F9F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4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EBFF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1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692F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890</w:t>
            </w:r>
          </w:p>
        </w:tc>
      </w:tr>
      <w:tr w:rsidR="004319F5" w:rsidRPr="004319F5" w14:paraId="4AB06922" w14:textId="77777777" w:rsidTr="00B61E48">
        <w:trPr>
          <w:trHeight w:val="300"/>
        </w:trPr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1666D8" w14:textId="66296EEA" w:rsidR="00B61E48" w:rsidRPr="004319F5" w:rsidRDefault="00FE09DA" w:rsidP="00B61E4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Dyad_male-mal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67F4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4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4BC4E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1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CCCF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FE30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2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6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53AE0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121</w:t>
            </w:r>
          </w:p>
        </w:tc>
      </w:tr>
      <w:tr w:rsidR="004319F5" w:rsidRPr="004319F5" w14:paraId="5138B431" w14:textId="77777777" w:rsidTr="00B61E48">
        <w:trPr>
          <w:trHeight w:val="300"/>
        </w:trPr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E1B4F" w14:textId="3CE25582" w:rsidR="00B61E48" w:rsidRPr="004319F5" w:rsidRDefault="00546A6F" w:rsidP="00B61E4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Door_open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A9D5C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2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3AF69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1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D1295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4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A3E3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1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3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2306D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175</w:t>
            </w:r>
          </w:p>
        </w:tc>
      </w:tr>
      <w:tr w:rsidR="004319F5" w:rsidRPr="004319F5" w14:paraId="5CBEED4B" w14:textId="77777777" w:rsidTr="00B61E48">
        <w:trPr>
          <w:trHeight w:val="300"/>
        </w:trPr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5998A" w14:textId="77777777" w:rsidR="00B61E48" w:rsidRPr="004319F5" w:rsidRDefault="00B61E48" w:rsidP="00B61E4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Dominance index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FF86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1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AA0F4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1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925A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34C7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1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6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84F7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248</w:t>
            </w:r>
          </w:p>
        </w:tc>
      </w:tr>
      <w:tr w:rsidR="004319F5" w:rsidRPr="004319F5" w14:paraId="2012EE0E" w14:textId="77777777" w:rsidTr="00B61E48">
        <w:trPr>
          <w:trHeight w:val="300"/>
        </w:trPr>
        <w:tc>
          <w:tcPr>
            <w:tcW w:w="84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2FDD" w14:textId="24FD33C3" w:rsidR="00B61E48" w:rsidRPr="004319F5" w:rsidRDefault="00B61E48" w:rsidP="00B61E4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4319F5">
              <w:rPr>
                <w:rFonts w:eastAsia="Times New Roman" w:cstheme="minorHAnsi"/>
                <w:b/>
                <w:bCs/>
                <w:lang w:eastAsia="de-DE"/>
              </w:rPr>
              <w:lastRenderedPageBreak/>
              <w:t xml:space="preserve">First to second </w:t>
            </w:r>
            <w:r w:rsidR="00401DE5" w:rsidRPr="004319F5">
              <w:rPr>
                <w:rFonts w:eastAsia="Times New Roman" w:cstheme="minorHAnsi"/>
                <w:b/>
                <w:bCs/>
                <w:lang w:eastAsia="de-DE"/>
              </w:rPr>
              <w:t>pulse</w:t>
            </w:r>
          </w:p>
        </w:tc>
      </w:tr>
      <w:tr w:rsidR="004319F5" w:rsidRPr="004319F5" w14:paraId="4B9F592A" w14:textId="77777777" w:rsidTr="00B61E48">
        <w:trPr>
          <w:trHeight w:val="300"/>
        </w:trPr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34E7A" w14:textId="77777777" w:rsidR="00B61E48" w:rsidRPr="004319F5" w:rsidRDefault="00B61E48" w:rsidP="00B61E4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Familiarity_unfamiliar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66B6C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12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5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E48E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7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7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D8A7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4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59EE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1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6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F973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112</w:t>
            </w:r>
          </w:p>
        </w:tc>
      </w:tr>
      <w:tr w:rsidR="004319F5" w:rsidRPr="004319F5" w14:paraId="3505B966" w14:textId="77777777" w:rsidTr="00B61E48">
        <w:trPr>
          <w:trHeight w:val="300"/>
        </w:trPr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2C766E" w14:textId="77777777" w:rsidR="00B61E48" w:rsidRPr="004319F5" w:rsidRDefault="00B61E48" w:rsidP="00B61E4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Sex_mal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2018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9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0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41329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5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5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FC897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0147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1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6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0D204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246</w:t>
            </w:r>
          </w:p>
        </w:tc>
      </w:tr>
      <w:tr w:rsidR="004319F5" w:rsidRPr="004319F5" w14:paraId="6223B98E" w14:textId="77777777" w:rsidTr="00B61E48">
        <w:trPr>
          <w:trHeight w:val="300"/>
        </w:trPr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63EA5" w14:textId="77777777" w:rsidR="00B61E48" w:rsidRPr="004319F5" w:rsidRDefault="00B61E48" w:rsidP="00B61E4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Door_open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0971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2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7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3B86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5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4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46BE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4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B04E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5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F6C8A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617</w:t>
            </w:r>
          </w:p>
        </w:tc>
      </w:tr>
      <w:tr w:rsidR="00B61E48" w:rsidRPr="004319F5" w14:paraId="0FA283BA" w14:textId="77777777" w:rsidTr="00B61E48">
        <w:trPr>
          <w:trHeight w:val="300"/>
        </w:trPr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26B1C" w14:textId="77777777" w:rsidR="00B61E48" w:rsidRPr="004319F5" w:rsidRDefault="00B61E48" w:rsidP="00B61E4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Dominance index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C192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6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60B48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3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8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B8BC4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DCA67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1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5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8FFC" w14:textId="77777777" w:rsidR="00B61E48" w:rsidRPr="004319F5" w:rsidRDefault="00B61E48" w:rsidP="009E43A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</w:t>
            </w:r>
            <w:r w:rsidR="00DF7112" w:rsidRPr="004319F5">
              <w:rPr>
                <w:rFonts w:eastAsia="Times New Roman" w:cstheme="minorHAnsi"/>
                <w:lang w:eastAsia="de-DE"/>
              </w:rPr>
              <w:t>.</w:t>
            </w:r>
            <w:r w:rsidRPr="004319F5">
              <w:rPr>
                <w:rFonts w:eastAsia="Times New Roman" w:cstheme="minorHAnsi"/>
                <w:lang w:eastAsia="de-DE"/>
              </w:rPr>
              <w:t>253</w:t>
            </w:r>
          </w:p>
        </w:tc>
      </w:tr>
    </w:tbl>
    <w:p w14:paraId="7BB76F5E" w14:textId="77777777" w:rsidR="00B61E48" w:rsidRPr="004319F5" w:rsidRDefault="00B61E48">
      <w:pPr>
        <w:rPr>
          <w:rFonts w:cstheme="minorHAnsi"/>
        </w:rPr>
      </w:pPr>
    </w:p>
    <w:p w14:paraId="473852A6" w14:textId="3224BF09" w:rsidR="00F85052" w:rsidRPr="004319F5" w:rsidRDefault="009E43A8" w:rsidP="00F85052">
      <w:pPr>
        <w:rPr>
          <w:rFonts w:cstheme="minorHAnsi"/>
        </w:rPr>
      </w:pPr>
      <w:r w:rsidRPr="004319F5">
        <w:rPr>
          <w:rFonts w:cstheme="minorHAnsi"/>
        </w:rPr>
        <w:br w:type="page"/>
      </w:r>
      <w:r w:rsidR="00F85052" w:rsidRPr="004319F5">
        <w:rPr>
          <w:rFonts w:cstheme="minorHAnsi"/>
          <w:b/>
        </w:rPr>
        <w:lastRenderedPageBreak/>
        <w:t>Table S3.</w:t>
      </w:r>
      <w:r w:rsidR="00F85052" w:rsidRPr="004319F5">
        <w:rPr>
          <w:rFonts w:cstheme="minorHAnsi"/>
        </w:rPr>
        <w:br/>
        <w:t>Results of the bGLMM models testing the effects for drumming occurrence in predator, opposite-sex encounter and same-sex encounter experiments; SE: standard error; Bold: p &lt; 0.05</w:t>
      </w:r>
    </w:p>
    <w:tbl>
      <w:tblPr>
        <w:tblW w:w="71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94"/>
        <w:gridCol w:w="922"/>
        <w:gridCol w:w="782"/>
        <w:gridCol w:w="907"/>
        <w:gridCol w:w="994"/>
      </w:tblGrid>
      <w:tr w:rsidR="004319F5" w:rsidRPr="004319F5" w14:paraId="3DB561AB" w14:textId="77777777" w:rsidTr="00031728">
        <w:trPr>
          <w:trHeight w:val="315"/>
        </w:trPr>
        <w:tc>
          <w:tcPr>
            <w:tcW w:w="718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C77A8D" w14:textId="77777777" w:rsidR="00F85052" w:rsidRPr="004319F5" w:rsidRDefault="00F85052" w:rsidP="00A73C2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8"/>
                <w:szCs w:val="28"/>
                <w:lang w:eastAsia="de-DE"/>
              </w:rPr>
            </w:pPr>
            <w:r w:rsidRPr="004319F5">
              <w:rPr>
                <w:rFonts w:eastAsia="Times New Roman" w:cstheme="minorHAnsi"/>
                <w:b/>
                <w:bCs/>
                <w:sz w:val="28"/>
                <w:szCs w:val="28"/>
                <w:lang w:eastAsia="de-DE"/>
              </w:rPr>
              <w:t>No. of Drumming-call combinations</w:t>
            </w:r>
          </w:p>
        </w:tc>
      </w:tr>
      <w:tr w:rsidR="004319F5" w:rsidRPr="004319F5" w14:paraId="67A69E5E" w14:textId="77777777" w:rsidTr="00031728">
        <w:trPr>
          <w:trHeight w:val="300"/>
        </w:trPr>
        <w:tc>
          <w:tcPr>
            <w:tcW w:w="718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70ACEB" w14:textId="77777777" w:rsidR="00F85052" w:rsidRPr="004319F5" w:rsidRDefault="00F85052" w:rsidP="00A73C2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4319F5">
              <w:rPr>
                <w:rFonts w:eastAsia="Times New Roman" w:cstheme="minorHAnsi"/>
                <w:b/>
                <w:bCs/>
                <w:lang w:eastAsia="de-DE"/>
              </w:rPr>
              <w:t>Predator experiments (df = 190)</w:t>
            </w:r>
          </w:p>
        </w:tc>
      </w:tr>
      <w:tr w:rsidR="004319F5" w:rsidRPr="004319F5" w14:paraId="0B960662" w14:textId="77777777" w:rsidTr="00031728">
        <w:trPr>
          <w:trHeight w:val="300"/>
        </w:trPr>
        <w:tc>
          <w:tcPr>
            <w:tcW w:w="3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1D6C147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Predictor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66C1A100" w14:textId="6B26D45B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Estimate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2D4A5F88" w14:textId="4BAD92BB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SE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193FB8C7" w14:textId="681CBF5D" w:rsidR="00031728" w:rsidRPr="004319F5" w:rsidRDefault="005A59D4" w:rsidP="0003172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z</w:t>
            </w:r>
            <w:r w:rsidR="00031728" w:rsidRPr="004319F5">
              <w:rPr>
                <w:rFonts w:eastAsia="Times New Roman" w:cstheme="minorHAnsi"/>
                <w:lang w:eastAsia="de-DE"/>
              </w:rPr>
              <w:t>-value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221B4796" w14:textId="084BE150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p-value</w:t>
            </w:r>
          </w:p>
        </w:tc>
      </w:tr>
      <w:tr w:rsidR="004319F5" w:rsidRPr="004319F5" w14:paraId="2309364D" w14:textId="77777777" w:rsidTr="00031728">
        <w:trPr>
          <w:trHeight w:val="300"/>
        </w:trPr>
        <w:tc>
          <w:tcPr>
            <w:tcW w:w="3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664AC" w14:textId="77777777" w:rsidR="00031728" w:rsidRPr="004319F5" w:rsidRDefault="00031728" w:rsidP="0003172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Condition_predato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033C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.6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EC3D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.8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4B907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.8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B055A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.397</w:t>
            </w:r>
          </w:p>
        </w:tc>
      </w:tr>
      <w:tr w:rsidR="004319F5" w:rsidRPr="004319F5" w14:paraId="1004923D" w14:textId="77777777" w:rsidTr="00031728">
        <w:trPr>
          <w:trHeight w:val="300"/>
        </w:trPr>
        <w:tc>
          <w:tcPr>
            <w:tcW w:w="3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74E20B" w14:textId="77777777" w:rsidR="00031728" w:rsidRPr="004319F5" w:rsidRDefault="00031728" w:rsidP="0003172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Sex_femal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9112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.1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278B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.8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EEB2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.1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C50E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.908</w:t>
            </w:r>
          </w:p>
        </w:tc>
      </w:tr>
      <w:tr w:rsidR="004319F5" w:rsidRPr="004319F5" w14:paraId="221697A3" w14:textId="77777777" w:rsidTr="00031728">
        <w:trPr>
          <w:trHeight w:val="300"/>
        </w:trPr>
        <w:tc>
          <w:tcPr>
            <w:tcW w:w="3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AF412" w14:textId="77777777" w:rsidR="00031728" w:rsidRPr="004319F5" w:rsidRDefault="00031728" w:rsidP="0003172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Phase_confrontatio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1C13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1.5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BCDF4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.7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90DAB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1.9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0EB1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.058</w:t>
            </w:r>
          </w:p>
        </w:tc>
      </w:tr>
      <w:tr w:rsidR="004319F5" w:rsidRPr="004319F5" w14:paraId="39F156CE" w14:textId="77777777" w:rsidTr="00031728">
        <w:trPr>
          <w:trHeight w:val="300"/>
        </w:trPr>
        <w:tc>
          <w:tcPr>
            <w:tcW w:w="3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3FAF1" w14:textId="77777777" w:rsidR="00031728" w:rsidRPr="004319F5" w:rsidRDefault="00031728" w:rsidP="0003172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Audience_singl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EC845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0.0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B4F0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.6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B4C08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0.1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9783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.890</w:t>
            </w:r>
          </w:p>
        </w:tc>
      </w:tr>
      <w:tr w:rsidR="004319F5" w:rsidRPr="004319F5" w14:paraId="4A92B0B2" w14:textId="77777777" w:rsidTr="00031728">
        <w:trPr>
          <w:trHeight w:val="300"/>
        </w:trPr>
        <w:tc>
          <w:tcPr>
            <w:tcW w:w="718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9BEAFC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4319F5">
              <w:rPr>
                <w:rFonts w:eastAsia="Times New Roman" w:cstheme="minorHAnsi"/>
                <w:b/>
                <w:bCs/>
                <w:lang w:eastAsia="de-DE"/>
              </w:rPr>
              <w:t>Opposite-sex encounters (df = 124)</w:t>
            </w:r>
          </w:p>
        </w:tc>
      </w:tr>
      <w:tr w:rsidR="004319F5" w:rsidRPr="004319F5" w14:paraId="5D78FCB3" w14:textId="77777777" w:rsidTr="00031728">
        <w:trPr>
          <w:trHeight w:val="300"/>
        </w:trPr>
        <w:tc>
          <w:tcPr>
            <w:tcW w:w="3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16CE9" w14:textId="77777777" w:rsidR="00031728" w:rsidRPr="004319F5" w:rsidRDefault="00031728" w:rsidP="0003172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Familiarity_unfamilia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C1516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2.1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E34E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.9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F9FB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2.2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7F96F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4319F5">
              <w:rPr>
                <w:rFonts w:eastAsia="Times New Roman" w:cstheme="minorHAnsi"/>
                <w:b/>
                <w:bCs/>
                <w:lang w:eastAsia="de-DE"/>
              </w:rPr>
              <w:t>0.026</w:t>
            </w:r>
          </w:p>
        </w:tc>
      </w:tr>
      <w:tr w:rsidR="004319F5" w:rsidRPr="004319F5" w14:paraId="5DE24D22" w14:textId="77777777" w:rsidTr="00031728">
        <w:trPr>
          <w:trHeight w:val="300"/>
        </w:trPr>
        <w:tc>
          <w:tcPr>
            <w:tcW w:w="3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835604" w14:textId="77777777" w:rsidR="00031728" w:rsidRPr="004319F5" w:rsidRDefault="00031728" w:rsidP="0003172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Sex_femal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79C04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1.4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00A5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.8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AA6D0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1.7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E507A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.084</w:t>
            </w:r>
          </w:p>
        </w:tc>
      </w:tr>
      <w:tr w:rsidR="004319F5" w:rsidRPr="004319F5" w14:paraId="702675DA" w14:textId="77777777" w:rsidTr="00031728">
        <w:trPr>
          <w:trHeight w:val="300"/>
        </w:trPr>
        <w:tc>
          <w:tcPr>
            <w:tcW w:w="3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5F202" w14:textId="61B7A737" w:rsidR="00031728" w:rsidRPr="004319F5" w:rsidRDefault="00031728" w:rsidP="0003172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Door_closed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1CB4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.2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40766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.4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9E02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.5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69748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.586</w:t>
            </w:r>
          </w:p>
        </w:tc>
      </w:tr>
      <w:tr w:rsidR="004319F5" w:rsidRPr="004319F5" w14:paraId="7D830F6D" w14:textId="77777777" w:rsidTr="00031728">
        <w:trPr>
          <w:trHeight w:val="300"/>
        </w:trPr>
        <w:tc>
          <w:tcPr>
            <w:tcW w:w="718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841E17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4319F5">
              <w:rPr>
                <w:rFonts w:eastAsia="Times New Roman" w:cstheme="minorHAnsi"/>
                <w:b/>
                <w:bCs/>
                <w:lang w:eastAsia="de-DE"/>
              </w:rPr>
              <w:t>Same-sex encounters (df = 106)</w:t>
            </w:r>
          </w:p>
        </w:tc>
      </w:tr>
      <w:tr w:rsidR="004319F5" w:rsidRPr="004319F5" w14:paraId="6A0AF632" w14:textId="77777777" w:rsidTr="00031728">
        <w:trPr>
          <w:trHeight w:val="300"/>
        </w:trPr>
        <w:tc>
          <w:tcPr>
            <w:tcW w:w="3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3B5D8" w14:textId="77777777" w:rsidR="00031728" w:rsidRPr="004319F5" w:rsidRDefault="00031728" w:rsidP="0003172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Familiarity_unfamilia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3F303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2.4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EA83D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1.5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8E016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1.5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811D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.115</w:t>
            </w:r>
          </w:p>
        </w:tc>
      </w:tr>
      <w:tr w:rsidR="004319F5" w:rsidRPr="004319F5" w14:paraId="750954B8" w14:textId="77777777" w:rsidTr="00031728">
        <w:trPr>
          <w:trHeight w:val="300"/>
        </w:trPr>
        <w:tc>
          <w:tcPr>
            <w:tcW w:w="3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3D300" w14:textId="77777777" w:rsidR="00031728" w:rsidRPr="004319F5" w:rsidRDefault="00031728" w:rsidP="0003172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Dyad_female-femal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283FC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0.3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4458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1.7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0D018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0.2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BE050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.831</w:t>
            </w:r>
          </w:p>
        </w:tc>
      </w:tr>
      <w:tr w:rsidR="004319F5" w:rsidRPr="004319F5" w14:paraId="065C32C1" w14:textId="77777777" w:rsidTr="00031728">
        <w:trPr>
          <w:trHeight w:val="300"/>
        </w:trPr>
        <w:tc>
          <w:tcPr>
            <w:tcW w:w="3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41A32" w14:textId="19DBF495" w:rsidR="00031728" w:rsidRPr="004319F5" w:rsidRDefault="00031728" w:rsidP="0003172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Door_closed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DB3AC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0.4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C093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.9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B852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-0.4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F171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.666</w:t>
            </w:r>
          </w:p>
        </w:tc>
      </w:tr>
      <w:tr w:rsidR="004319F5" w:rsidRPr="004319F5" w14:paraId="2682BF5C" w14:textId="77777777" w:rsidTr="00031728">
        <w:trPr>
          <w:trHeight w:val="300"/>
        </w:trPr>
        <w:tc>
          <w:tcPr>
            <w:tcW w:w="3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13BA28" w14:textId="77777777" w:rsidR="00031728" w:rsidRPr="004319F5" w:rsidRDefault="00031728" w:rsidP="00031728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Dominance index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522C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1.3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219F6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.9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99C8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1.4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6CF5" w14:textId="77777777" w:rsidR="00031728" w:rsidRPr="004319F5" w:rsidRDefault="00031728" w:rsidP="00031728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4319F5">
              <w:rPr>
                <w:rFonts w:eastAsia="Times New Roman" w:cstheme="minorHAnsi"/>
                <w:lang w:eastAsia="de-DE"/>
              </w:rPr>
              <w:t>0.162</w:t>
            </w:r>
          </w:p>
        </w:tc>
      </w:tr>
    </w:tbl>
    <w:p w14:paraId="00F3E36C" w14:textId="77777777" w:rsidR="00F85052" w:rsidRPr="004319F5" w:rsidRDefault="00F85052" w:rsidP="00F85052">
      <w:pPr>
        <w:rPr>
          <w:rFonts w:cstheme="minorHAnsi"/>
        </w:rPr>
      </w:pPr>
    </w:p>
    <w:p w14:paraId="27686626" w14:textId="77777777" w:rsidR="00F85052" w:rsidRPr="004319F5" w:rsidRDefault="00F85052" w:rsidP="00F85052">
      <w:pPr>
        <w:rPr>
          <w:rFonts w:cstheme="minorHAnsi"/>
        </w:rPr>
      </w:pPr>
    </w:p>
    <w:p w14:paraId="6B239752" w14:textId="77777777" w:rsidR="00F85052" w:rsidRPr="004319F5" w:rsidRDefault="00F85052" w:rsidP="00F85052">
      <w:pPr>
        <w:rPr>
          <w:rFonts w:cstheme="minorHAnsi"/>
        </w:rPr>
      </w:pPr>
    </w:p>
    <w:p w14:paraId="4F711020" w14:textId="77777777" w:rsidR="00F85052" w:rsidRPr="004319F5" w:rsidRDefault="00F85052" w:rsidP="00F85052">
      <w:pPr>
        <w:rPr>
          <w:rFonts w:cstheme="minorHAnsi"/>
        </w:rPr>
      </w:pPr>
    </w:p>
    <w:p w14:paraId="3F846A13" w14:textId="77777777" w:rsidR="00F85052" w:rsidRPr="004319F5" w:rsidRDefault="00F85052" w:rsidP="00F85052">
      <w:pPr>
        <w:rPr>
          <w:rFonts w:cstheme="minorHAnsi"/>
        </w:rPr>
      </w:pPr>
    </w:p>
    <w:p w14:paraId="55E63B8F" w14:textId="77777777" w:rsidR="00F85052" w:rsidRPr="004319F5" w:rsidRDefault="00F85052" w:rsidP="00F85052">
      <w:pPr>
        <w:rPr>
          <w:rFonts w:cstheme="minorHAnsi"/>
        </w:rPr>
      </w:pPr>
    </w:p>
    <w:p w14:paraId="7C87C2EC" w14:textId="77777777" w:rsidR="009E43A8" w:rsidRPr="004319F5" w:rsidRDefault="009E43A8">
      <w:pPr>
        <w:rPr>
          <w:rFonts w:cstheme="minorHAnsi"/>
        </w:rPr>
      </w:pPr>
    </w:p>
    <w:p w14:paraId="7F4DE01A" w14:textId="77777777" w:rsidR="00322D4E" w:rsidRPr="004319F5" w:rsidRDefault="00322D4E">
      <w:pPr>
        <w:rPr>
          <w:rFonts w:cstheme="minorHAnsi"/>
        </w:rPr>
      </w:pPr>
    </w:p>
    <w:p w14:paraId="699B35C3" w14:textId="77777777" w:rsidR="00F85052" w:rsidRPr="004319F5" w:rsidRDefault="00F85052">
      <w:pPr>
        <w:rPr>
          <w:rFonts w:cstheme="minorHAnsi"/>
          <w:b/>
        </w:rPr>
      </w:pPr>
      <w:r w:rsidRPr="004319F5">
        <w:rPr>
          <w:rFonts w:cstheme="minorHAnsi"/>
          <w:b/>
        </w:rPr>
        <w:br w:type="page"/>
      </w:r>
    </w:p>
    <w:p w14:paraId="026A5E79" w14:textId="77777777" w:rsidR="00322D4E" w:rsidRPr="004319F5" w:rsidRDefault="00322D4E" w:rsidP="00322D4E">
      <w:pPr>
        <w:rPr>
          <w:rFonts w:cstheme="minorHAnsi"/>
        </w:rPr>
      </w:pPr>
      <w:r w:rsidRPr="004319F5">
        <w:rPr>
          <w:rFonts w:cstheme="minorHAnsi"/>
          <w:b/>
        </w:rPr>
        <w:lastRenderedPageBreak/>
        <w:t>Table S4.</w:t>
      </w:r>
      <w:r w:rsidRPr="004319F5">
        <w:rPr>
          <w:rFonts w:cstheme="minorHAnsi"/>
          <w:b/>
        </w:rPr>
        <w:br/>
      </w:r>
      <w:r w:rsidRPr="004319F5">
        <w:rPr>
          <w:rFonts w:cstheme="minorHAnsi"/>
        </w:rPr>
        <w:t>Mean and standard deviation</w:t>
      </w:r>
      <w:r w:rsidR="004B0133" w:rsidRPr="004319F5">
        <w:rPr>
          <w:rFonts w:cstheme="minorHAnsi"/>
        </w:rPr>
        <w:t xml:space="preserve"> of the acoustic parameters for call types found mainly in our experiments</w:t>
      </w:r>
      <w:r w:rsidRPr="004319F5">
        <w:rPr>
          <w:rFonts w:cstheme="minorHAnsi"/>
        </w:rPr>
        <w:t xml:space="preserve">; </w:t>
      </w:r>
      <w:r w:rsidR="004B0133" w:rsidRPr="004319F5">
        <w:rPr>
          <w:rFonts w:cstheme="minorHAnsi"/>
        </w:rPr>
        <w:t>nomenclature based on Kobayasi et al. (2012) combined with Ter-Mikaelian et al. (2012)</w:t>
      </w:r>
    </w:p>
    <w:tbl>
      <w:tblPr>
        <w:tblW w:w="8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2080"/>
        <w:gridCol w:w="2080"/>
        <w:gridCol w:w="2080"/>
      </w:tblGrid>
      <w:tr w:rsidR="004319F5" w:rsidRPr="004319F5" w14:paraId="3579D434" w14:textId="77777777" w:rsidTr="004B0133">
        <w:trPr>
          <w:trHeight w:val="1500"/>
        </w:trPr>
        <w:tc>
          <w:tcPr>
            <w:tcW w:w="1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6F943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Acoustic parameter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546C0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arched frequency modulated syllables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80233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short bent upward frequency modulated syllables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93F2F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upward sinusoidal frequency modulated syllables</w:t>
            </w:r>
          </w:p>
        </w:tc>
      </w:tr>
      <w:tr w:rsidR="004319F5" w:rsidRPr="004319F5" w14:paraId="7A78BD4A" w14:textId="77777777" w:rsidTr="004B0133">
        <w:trPr>
          <w:trHeight w:val="300"/>
        </w:trPr>
        <w:tc>
          <w:tcPr>
            <w:tcW w:w="1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E9879" w14:textId="77777777" w:rsidR="004B0133" w:rsidRPr="004319F5" w:rsidRDefault="004B0133" w:rsidP="004B013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C1BAC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alarm ca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E546C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contact ca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9A340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  <w:t>mating calls</w:t>
            </w:r>
          </w:p>
        </w:tc>
      </w:tr>
      <w:tr w:rsidR="004319F5" w:rsidRPr="004319F5" w14:paraId="56A99110" w14:textId="77777777" w:rsidTr="004B0133">
        <w:trPr>
          <w:trHeight w:val="300"/>
        </w:trPr>
        <w:tc>
          <w:tcPr>
            <w:tcW w:w="81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2C76F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Time-related parameters</w:t>
            </w:r>
          </w:p>
        </w:tc>
      </w:tr>
      <w:tr w:rsidR="004319F5" w:rsidRPr="004319F5" w14:paraId="1EEF7C84" w14:textId="77777777" w:rsidTr="004B013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F054E" w14:textId="27A80BC0" w:rsidR="004B0133" w:rsidRPr="004319F5" w:rsidRDefault="00E44217" w:rsidP="004B0133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C_</w:t>
            </w:r>
            <w:r w:rsidR="004B0133"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Dur [ms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B49CB" w14:textId="42786244" w:rsidR="004B0133" w:rsidRPr="004319F5" w:rsidRDefault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8</w:t>
            </w:r>
            <w:r w:rsidR="00A73C29"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6</w:t>
            </w: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.</w:t>
            </w:r>
            <w:r w:rsidR="00A73C29"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9</w:t>
            </w: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± 55.</w:t>
            </w:r>
            <w:r w:rsidR="00A73C29"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ABD05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30.8 ± 10.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26592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109.3 ± 50.5</w:t>
            </w:r>
          </w:p>
        </w:tc>
      </w:tr>
      <w:tr w:rsidR="004319F5" w:rsidRPr="004319F5" w14:paraId="10D8158A" w14:textId="77777777" w:rsidTr="004B013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88BB3" w14:textId="77777777" w:rsidR="004B0133" w:rsidRPr="004319F5" w:rsidRDefault="004B0133" w:rsidP="004B0133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TimeminF0 [ms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43142" w14:textId="43E6CC59" w:rsidR="004B0133" w:rsidRPr="004319F5" w:rsidRDefault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6</w:t>
            </w:r>
            <w:r w:rsidR="00A73C29"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3</w:t>
            </w: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.</w:t>
            </w:r>
            <w:r w:rsidR="00A73C29"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7</w:t>
            </w: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± 56.</w:t>
            </w:r>
            <w:r w:rsidR="00A73C29"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2AC02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8.9 ± 5.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DAC4E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19.0 ± 11.1</w:t>
            </w:r>
          </w:p>
        </w:tc>
      </w:tr>
      <w:tr w:rsidR="004319F5" w:rsidRPr="004319F5" w14:paraId="335C4C7C" w14:textId="77777777" w:rsidTr="004B013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F0382" w14:textId="77777777" w:rsidR="004B0133" w:rsidRPr="004319F5" w:rsidRDefault="004B0133" w:rsidP="004B0133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TimemaxF0 [ms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66ACA" w14:textId="7821697D" w:rsidR="004B0133" w:rsidRPr="004319F5" w:rsidRDefault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4</w:t>
            </w:r>
            <w:r w:rsidR="00A73C29"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0</w:t>
            </w: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.</w:t>
            </w:r>
            <w:r w:rsidR="00A73C29"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6</w:t>
            </w: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± </w:t>
            </w:r>
            <w:r w:rsidR="00A73C29"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39</w:t>
            </w: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.</w:t>
            </w:r>
            <w:r w:rsidR="00A73C29"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BBC0C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25.3 ± 11.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9EB15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92.9 ± 48.8</w:t>
            </w:r>
          </w:p>
        </w:tc>
      </w:tr>
      <w:tr w:rsidR="004319F5" w:rsidRPr="004319F5" w14:paraId="4C9E0B55" w14:textId="77777777" w:rsidTr="004B0133">
        <w:trPr>
          <w:trHeight w:val="300"/>
        </w:trPr>
        <w:tc>
          <w:tcPr>
            <w:tcW w:w="81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F124D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Source-related parameters</w:t>
            </w:r>
          </w:p>
        </w:tc>
      </w:tr>
      <w:tr w:rsidR="004319F5" w:rsidRPr="004319F5" w14:paraId="2D99AF3A" w14:textId="77777777" w:rsidTr="004B013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5A35A" w14:textId="77777777" w:rsidR="004B0133" w:rsidRPr="004319F5" w:rsidRDefault="004B0133" w:rsidP="004B0133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MinF0 [kHz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8ADFA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19.7 ± 3.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73A71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26.2 ± 2.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9ED1A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32.4 ± 4.9</w:t>
            </w:r>
          </w:p>
        </w:tc>
      </w:tr>
      <w:tr w:rsidR="004319F5" w:rsidRPr="004319F5" w14:paraId="0D9EDD9F" w14:textId="77777777" w:rsidTr="004B013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4010F" w14:textId="77777777" w:rsidR="004B0133" w:rsidRPr="004319F5" w:rsidRDefault="004B0133" w:rsidP="004B0133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MaxF0 [kHz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9971B" w14:textId="7EBABDF4" w:rsidR="004B0133" w:rsidRPr="004319F5" w:rsidRDefault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25.</w:t>
            </w:r>
            <w:r w:rsidR="00A73C29"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0</w:t>
            </w: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± 2.</w:t>
            </w:r>
            <w:r w:rsidR="00A73C29"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6CDFD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31.7 ± 2.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91B09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48.3 ± 4.7</w:t>
            </w:r>
          </w:p>
        </w:tc>
      </w:tr>
      <w:tr w:rsidR="004319F5" w:rsidRPr="004319F5" w14:paraId="0F9C317E" w14:textId="77777777" w:rsidTr="004B013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8DCD4" w14:textId="77777777" w:rsidR="004B0133" w:rsidRPr="004319F5" w:rsidRDefault="004B0133" w:rsidP="004B0133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BandF0 [kHz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C701B" w14:textId="35A52899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5.4 ± </w:t>
            </w:r>
            <w:r w:rsidR="00A73C29"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3</w:t>
            </w: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.</w:t>
            </w:r>
            <w:r w:rsidR="00A73C29"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59367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5.4 ± 2.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496DC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15.9 ± 5.8</w:t>
            </w:r>
          </w:p>
        </w:tc>
      </w:tr>
      <w:tr w:rsidR="004319F5" w:rsidRPr="004319F5" w14:paraId="0213D43A" w14:textId="77777777" w:rsidTr="004B013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371C2" w14:textId="77777777" w:rsidR="004B0133" w:rsidRPr="004319F5" w:rsidRDefault="004B0133" w:rsidP="004B0133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MeanF0 [kHz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00827" w14:textId="1C13430F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23.</w:t>
            </w:r>
            <w:r w:rsidR="00A73C29"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8</w:t>
            </w: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± 1.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59090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28.6 ± 2.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7E0B1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40.0 ± 4.0</w:t>
            </w:r>
          </w:p>
        </w:tc>
      </w:tr>
      <w:tr w:rsidR="004319F5" w:rsidRPr="004319F5" w14:paraId="17572510" w14:textId="77777777" w:rsidTr="004B013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1542A" w14:textId="77777777" w:rsidR="004B0133" w:rsidRPr="004319F5" w:rsidRDefault="004B0133" w:rsidP="004B0133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SDF0 [kHz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6B7B7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1.3 ± 1.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2938A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1.8 ± 0.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2E77B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5.3 ± 2.1</w:t>
            </w:r>
          </w:p>
        </w:tc>
      </w:tr>
      <w:tr w:rsidR="004319F5" w:rsidRPr="004319F5" w14:paraId="78EB7EFC" w14:textId="77777777" w:rsidTr="004B013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5A651" w14:textId="77777777" w:rsidR="004B0133" w:rsidRPr="004319F5" w:rsidRDefault="004B0133" w:rsidP="004B0133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SlopeF0 [kHz/s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A1A2F" w14:textId="6CD264B5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13</w:t>
            </w:r>
            <w:r w:rsidR="00B96F94"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3</w:t>
            </w: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.1 ± 105.</w:t>
            </w:r>
            <w:r w:rsidR="00B96F94"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B7616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399.4 ± 158.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DEAF5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505.3 ± 297.8</w:t>
            </w:r>
          </w:p>
        </w:tc>
      </w:tr>
      <w:tr w:rsidR="004319F5" w:rsidRPr="004319F5" w14:paraId="5278B384" w14:textId="77777777" w:rsidTr="004B0133">
        <w:trPr>
          <w:trHeight w:val="300"/>
        </w:trPr>
        <w:tc>
          <w:tcPr>
            <w:tcW w:w="81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37C69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Filter-related parameters</w:t>
            </w:r>
          </w:p>
        </w:tc>
      </w:tr>
      <w:tr w:rsidR="004319F5" w:rsidRPr="004319F5" w14:paraId="1760FAEE" w14:textId="77777777" w:rsidTr="004B013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BB407" w14:textId="77777777" w:rsidR="004B0133" w:rsidRPr="004319F5" w:rsidRDefault="004B0133" w:rsidP="004B0133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CoG [kHz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67205" w14:textId="5E6E7740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23.</w:t>
            </w:r>
            <w:r w:rsidR="00B96F94"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7</w:t>
            </w: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± 3.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0FEDB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39.9 ± 6.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E1DFA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51.1 ± 3.4</w:t>
            </w:r>
          </w:p>
        </w:tc>
      </w:tr>
      <w:tr w:rsidR="004319F5" w:rsidRPr="004319F5" w14:paraId="70454838" w14:textId="77777777" w:rsidTr="004B013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740B8" w14:textId="77777777" w:rsidR="004B0133" w:rsidRPr="004319F5" w:rsidRDefault="004B0133" w:rsidP="004B0133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SD [kHz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ABEE4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4.0 ± 4.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A07F8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18.6 ± 4.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09874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18.6 ± 2.0</w:t>
            </w:r>
          </w:p>
        </w:tc>
      </w:tr>
      <w:tr w:rsidR="004319F5" w:rsidRPr="004319F5" w14:paraId="3BBEA76C" w14:textId="77777777" w:rsidTr="004B013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08162" w14:textId="77777777" w:rsidR="004B0133" w:rsidRPr="004319F5" w:rsidRDefault="004B0133" w:rsidP="004B0133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Ske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05BF4" w14:textId="4EE1CA0F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11.</w:t>
            </w:r>
            <w:r w:rsidR="00B96F94"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7</w:t>
            </w: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± 9.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460D5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1.3 ± 1.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37FE6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0.1 ± 0.3</w:t>
            </w:r>
          </w:p>
        </w:tc>
      </w:tr>
      <w:tr w:rsidR="004319F5" w:rsidRPr="004319F5" w14:paraId="63D5DDCB" w14:textId="77777777" w:rsidTr="004B013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9A04B" w14:textId="77777777" w:rsidR="004B0133" w:rsidRPr="004319F5" w:rsidRDefault="004B0133" w:rsidP="004B0133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Kur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730B8" w14:textId="647F9212" w:rsidR="004B0133" w:rsidRPr="004319F5" w:rsidRDefault="00B96F9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400</w:t>
            </w:r>
            <w:r w:rsidR="004B0133"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.</w:t>
            </w: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2</w:t>
            </w:r>
            <w:r w:rsidR="004B0133"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± 37</w:t>
            </w: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8</w:t>
            </w:r>
            <w:r w:rsidR="004B0133"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.</w:t>
            </w: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4C3A8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2.2 ± 5.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2E270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0.4 ± 1.0</w:t>
            </w:r>
          </w:p>
        </w:tc>
      </w:tr>
      <w:tr w:rsidR="004319F5" w:rsidRPr="004319F5" w14:paraId="12ADE554" w14:textId="77777777" w:rsidTr="004B0133">
        <w:trPr>
          <w:trHeight w:val="300"/>
        </w:trPr>
        <w:tc>
          <w:tcPr>
            <w:tcW w:w="81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A9F4C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Tonality-related parameters</w:t>
            </w:r>
          </w:p>
        </w:tc>
      </w:tr>
      <w:tr w:rsidR="004319F5" w:rsidRPr="004319F5" w14:paraId="11563757" w14:textId="77777777" w:rsidTr="004B013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37C44" w14:textId="77777777" w:rsidR="004B0133" w:rsidRPr="004319F5" w:rsidRDefault="004B0133" w:rsidP="004B0133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Voiced [%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311C0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96.5 ± 6.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CAC72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75.6 ± 16.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06603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50.1 ± 23.0</w:t>
            </w:r>
          </w:p>
        </w:tc>
      </w:tr>
      <w:tr w:rsidR="004319F5" w:rsidRPr="004319F5" w14:paraId="3B1AC6C8" w14:textId="77777777" w:rsidTr="004B013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5CB90" w14:textId="77777777" w:rsidR="004B0133" w:rsidRPr="004319F5" w:rsidRDefault="004B0133" w:rsidP="004B0133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Hnr [dB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F2DAE" w14:textId="480EC446" w:rsidR="004B0133" w:rsidRPr="004319F5" w:rsidRDefault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2</w:t>
            </w:r>
            <w:r w:rsidR="00B96F94"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4</w:t>
            </w: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.</w:t>
            </w:r>
            <w:r w:rsidR="00B96F94"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0</w:t>
            </w: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± 6.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821F0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3.7 ± 2.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AB0BA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2.1 ± 1.8</w:t>
            </w:r>
          </w:p>
        </w:tc>
      </w:tr>
      <w:tr w:rsidR="004B0133" w:rsidRPr="004319F5" w14:paraId="54685A9C" w14:textId="77777777" w:rsidTr="004B013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8C020" w14:textId="77777777" w:rsidR="004B0133" w:rsidRPr="004319F5" w:rsidRDefault="004B0133" w:rsidP="004B0133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Entropy [dB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F3A75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-4.2 ± 1.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26222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-0.4 ± 0.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BA510" w14:textId="77777777" w:rsidR="004B0133" w:rsidRPr="004319F5" w:rsidRDefault="004B0133" w:rsidP="004B01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4319F5">
              <w:rPr>
                <w:rFonts w:eastAsia="Times New Roman" w:cstheme="minorHAnsi"/>
                <w:sz w:val="20"/>
                <w:szCs w:val="20"/>
                <w:lang w:eastAsia="de-DE"/>
              </w:rPr>
              <w:t>-0.2 ± 0.2</w:t>
            </w:r>
          </w:p>
        </w:tc>
      </w:tr>
      <w:bookmarkEnd w:id="0"/>
    </w:tbl>
    <w:p w14:paraId="4268FFFE" w14:textId="77777777" w:rsidR="00322D4E" w:rsidRPr="004319F5" w:rsidRDefault="00322D4E">
      <w:pPr>
        <w:rPr>
          <w:rFonts w:cstheme="minorHAnsi"/>
        </w:rPr>
      </w:pPr>
    </w:p>
    <w:sectPr w:rsidR="00322D4E" w:rsidRPr="004319F5" w:rsidSect="004319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E48"/>
    <w:rsid w:val="00031728"/>
    <w:rsid w:val="000600B8"/>
    <w:rsid w:val="00322D4E"/>
    <w:rsid w:val="00330ACD"/>
    <w:rsid w:val="00352186"/>
    <w:rsid w:val="00400553"/>
    <w:rsid w:val="00401DE5"/>
    <w:rsid w:val="004319F5"/>
    <w:rsid w:val="004B0133"/>
    <w:rsid w:val="00546A6F"/>
    <w:rsid w:val="00595E3D"/>
    <w:rsid w:val="005A59D4"/>
    <w:rsid w:val="009E43A8"/>
    <w:rsid w:val="00A73C29"/>
    <w:rsid w:val="00B61E48"/>
    <w:rsid w:val="00B96F94"/>
    <w:rsid w:val="00C759DC"/>
    <w:rsid w:val="00DF7112"/>
    <w:rsid w:val="00E44217"/>
    <w:rsid w:val="00ED73C4"/>
    <w:rsid w:val="00F85052"/>
    <w:rsid w:val="00FD7B6D"/>
    <w:rsid w:val="00FE0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583AD"/>
  <w15:chartTrackingRefBased/>
  <w15:docId w15:val="{9732DE97-BCCC-45BA-9E70-1F48F7F15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61E4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0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052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850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0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05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0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052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370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0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yara.silberstein@gmail.com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62</Words>
  <Characters>4919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berstein, Yara</dc:creator>
  <cp:keywords/>
  <dc:description/>
  <cp:lastModifiedBy>Akila  Alagesan</cp:lastModifiedBy>
  <cp:revision>5</cp:revision>
  <dcterms:created xsi:type="dcterms:W3CDTF">2024-07-07T14:35:00Z</dcterms:created>
  <dcterms:modified xsi:type="dcterms:W3CDTF">2024-08-12T09:50:00Z</dcterms:modified>
</cp:coreProperties>
</file>